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384D97" w14:textId="1BD68A49" w:rsidR="004D5ADC" w:rsidRDefault="004D5ADC" w:rsidP="003A5929">
      <w:pPr>
        <w:rPr>
          <w:rFonts w:ascii="Arial" w:hAnsi="Arial" w:cs="Arial"/>
          <w:b/>
        </w:rPr>
      </w:pPr>
      <w:r w:rsidRPr="0041344F">
        <w:rPr>
          <w:rFonts w:ascii="Arial" w:hAnsi="Arial" w:cs="Arial"/>
          <w:b/>
        </w:rPr>
        <w:t>Appendix 1</w:t>
      </w:r>
      <w:r w:rsidR="00E73208" w:rsidRPr="0041344F">
        <w:rPr>
          <w:rFonts w:ascii="Arial" w:hAnsi="Arial" w:cs="Arial"/>
          <w:b/>
        </w:rPr>
        <w:t>: Summary of th</w:t>
      </w:r>
      <w:r w:rsidR="003A5929">
        <w:rPr>
          <w:rFonts w:ascii="Arial" w:hAnsi="Arial" w:cs="Arial"/>
          <w:b/>
        </w:rPr>
        <w:t>e literature regard MPSS use for</w:t>
      </w:r>
      <w:r w:rsidR="00E73208" w:rsidRPr="0041344F">
        <w:rPr>
          <w:rFonts w:ascii="Arial" w:hAnsi="Arial" w:cs="Arial"/>
          <w:b/>
        </w:rPr>
        <w:t xml:space="preserve"> SCI </w:t>
      </w:r>
      <w:r w:rsidR="003A5929">
        <w:rPr>
          <w:rFonts w:ascii="Arial" w:hAnsi="Arial" w:cs="Arial"/>
          <w:b/>
        </w:rPr>
        <w:t>distributed to patients</w:t>
      </w:r>
    </w:p>
    <w:p w14:paraId="3EC64F8A" w14:textId="77777777" w:rsidR="003A5929" w:rsidRPr="0041344F" w:rsidRDefault="003A5929" w:rsidP="003A5929">
      <w:pPr>
        <w:rPr>
          <w:rFonts w:ascii="Arial" w:hAnsi="Arial" w:cs="Arial"/>
          <w:b/>
        </w:rPr>
      </w:pPr>
    </w:p>
    <w:p w14:paraId="5E4B2367" w14:textId="4AABE03D" w:rsidR="003A5929" w:rsidRPr="003A5929" w:rsidRDefault="004D5ADC" w:rsidP="003A5929">
      <w:pPr>
        <w:widowControl w:val="0"/>
        <w:autoSpaceDE w:val="0"/>
        <w:autoSpaceDN w:val="0"/>
        <w:adjustRightInd w:val="0"/>
        <w:spacing w:after="240"/>
        <w:jc w:val="center"/>
        <w:rPr>
          <w:rFonts w:ascii="Arial" w:hAnsi="Arial" w:cs="Arial"/>
          <w:b/>
          <w:bCs/>
        </w:rPr>
      </w:pPr>
      <w:r w:rsidRPr="003A5929">
        <w:rPr>
          <w:rFonts w:ascii="Arial" w:hAnsi="Arial" w:cs="Arial"/>
          <w:b/>
          <w:bCs/>
        </w:rPr>
        <w:t>Survey Related to Methylprednisolone Administration for Acute Spinal Cord Injury</w:t>
      </w:r>
    </w:p>
    <w:p w14:paraId="58E630A1" w14:textId="77777777" w:rsidR="003A5929" w:rsidRPr="0060229B" w:rsidRDefault="004D5ADC" w:rsidP="003A5929">
      <w:pPr>
        <w:widowControl w:val="0"/>
        <w:autoSpaceDE w:val="0"/>
        <w:autoSpaceDN w:val="0"/>
        <w:adjustRightInd w:val="0"/>
        <w:spacing w:after="240"/>
        <w:rPr>
          <w:rFonts w:ascii="Arial" w:hAnsi="Arial" w:cs="Arial"/>
          <w:b/>
          <w:bCs/>
          <w:i/>
          <w:u w:val="single"/>
        </w:rPr>
      </w:pPr>
      <w:r w:rsidRPr="0060229B">
        <w:rPr>
          <w:rFonts w:ascii="Arial" w:hAnsi="Arial" w:cs="Arial"/>
          <w:b/>
          <w:bCs/>
          <w:i/>
          <w:u w:val="single"/>
        </w:rPr>
        <w:t xml:space="preserve">Principle Investigators: </w:t>
      </w:r>
    </w:p>
    <w:p w14:paraId="06F49A78" w14:textId="77777777" w:rsidR="003A5929" w:rsidRPr="0060229B" w:rsidRDefault="004D5ADC" w:rsidP="003A5929">
      <w:pPr>
        <w:widowControl w:val="0"/>
        <w:autoSpaceDE w:val="0"/>
        <w:autoSpaceDN w:val="0"/>
        <w:adjustRightInd w:val="0"/>
        <w:spacing w:after="240"/>
        <w:rPr>
          <w:rFonts w:ascii="Arial" w:hAnsi="Arial" w:cs="Arial"/>
          <w:bCs/>
          <w:i/>
        </w:rPr>
      </w:pPr>
      <w:r w:rsidRPr="0060229B">
        <w:rPr>
          <w:rFonts w:ascii="Arial" w:hAnsi="Arial" w:cs="Arial"/>
          <w:bCs/>
          <w:i/>
        </w:rPr>
        <w:t xml:space="preserve">Christian Bowers, MD and Gregory Hawryluk, MD, PhD, FRCSC </w:t>
      </w:r>
    </w:p>
    <w:p w14:paraId="1083C6AC" w14:textId="70D6AE7B" w:rsidR="003A5929" w:rsidRPr="0060229B" w:rsidRDefault="004D5ADC" w:rsidP="003A5929">
      <w:pPr>
        <w:widowControl w:val="0"/>
        <w:autoSpaceDE w:val="0"/>
        <w:autoSpaceDN w:val="0"/>
        <w:adjustRightInd w:val="0"/>
        <w:spacing w:after="240"/>
        <w:rPr>
          <w:rFonts w:ascii="Arial" w:hAnsi="Arial" w:cs="Arial"/>
          <w:bCs/>
          <w:i/>
        </w:rPr>
      </w:pPr>
      <w:r w:rsidRPr="0060229B">
        <w:rPr>
          <w:rFonts w:ascii="Arial" w:hAnsi="Arial" w:cs="Arial"/>
          <w:bCs/>
          <w:i/>
        </w:rPr>
        <w:t xml:space="preserve">Department of Neurosurgery, University of Utah </w:t>
      </w:r>
    </w:p>
    <w:p w14:paraId="2B32FE1B" w14:textId="77777777" w:rsidR="003A5929" w:rsidRDefault="003A5929" w:rsidP="00B402D6">
      <w:pPr>
        <w:widowControl w:val="0"/>
        <w:autoSpaceDE w:val="0"/>
        <w:autoSpaceDN w:val="0"/>
        <w:adjustRightInd w:val="0"/>
        <w:spacing w:after="240" w:line="480" w:lineRule="auto"/>
        <w:rPr>
          <w:rFonts w:ascii="Arial" w:hAnsi="Arial" w:cs="Arial"/>
          <w:bCs/>
        </w:rPr>
      </w:pPr>
    </w:p>
    <w:p w14:paraId="3E100B77" w14:textId="77777777" w:rsidR="0060229B" w:rsidRDefault="004D5ADC" w:rsidP="0060229B">
      <w:pPr>
        <w:widowControl w:val="0"/>
        <w:autoSpaceDE w:val="0"/>
        <w:autoSpaceDN w:val="0"/>
        <w:adjustRightInd w:val="0"/>
        <w:spacing w:after="240" w:line="480" w:lineRule="auto"/>
        <w:ind w:firstLine="720"/>
        <w:rPr>
          <w:rFonts w:ascii="Arial" w:hAnsi="Arial" w:cs="Arial"/>
          <w:bCs/>
        </w:rPr>
      </w:pPr>
      <w:r w:rsidRPr="0041344F">
        <w:rPr>
          <w:rFonts w:ascii="Arial" w:hAnsi="Arial" w:cs="Arial"/>
          <w:bCs/>
        </w:rPr>
        <w:t xml:space="preserve">There is great need for a medicine which can reduce the neurological damage that results from spinal cord injury (SCI). Administration of steroids used to be common practice in SCI but in recent years this has become a very controversial </w:t>
      </w:r>
      <w:proofErr w:type="gramStart"/>
      <w:r w:rsidRPr="0041344F">
        <w:rPr>
          <w:rFonts w:ascii="Arial" w:hAnsi="Arial" w:cs="Arial"/>
          <w:bCs/>
        </w:rPr>
        <w:t>practice[</w:t>
      </w:r>
      <w:proofErr w:type="gramEnd"/>
      <w:r w:rsidRPr="0041344F">
        <w:rPr>
          <w:rFonts w:ascii="Arial" w:hAnsi="Arial" w:cs="Arial"/>
          <w:bCs/>
        </w:rPr>
        <w:t xml:space="preserve">1-5]. The most recently published guidelines state they should not be </w:t>
      </w:r>
      <w:proofErr w:type="gramStart"/>
      <w:r w:rsidRPr="0041344F">
        <w:rPr>
          <w:rFonts w:ascii="Arial" w:hAnsi="Arial" w:cs="Arial"/>
          <w:bCs/>
        </w:rPr>
        <w:t>administered[</w:t>
      </w:r>
      <w:proofErr w:type="gramEnd"/>
      <w:r w:rsidRPr="0041344F">
        <w:rPr>
          <w:rFonts w:ascii="Arial" w:hAnsi="Arial" w:cs="Arial"/>
          <w:bCs/>
        </w:rPr>
        <w:t xml:space="preserve">5]. There is no reported data on the opinion of SCI patients regarding whether MP should be a treatment option. In the hospital it is very hard to get the opinions of patients early after their injuries so for this reason we are asking the opinions of patients with SCIs after their discharge from the hospital. This fact sheet highlights the pros and cons of using steroids for SCI. </w:t>
      </w:r>
    </w:p>
    <w:p w14:paraId="49572C30" w14:textId="77777777" w:rsidR="0060229B" w:rsidRDefault="004D5ADC" w:rsidP="0060229B">
      <w:pPr>
        <w:widowControl w:val="0"/>
        <w:autoSpaceDE w:val="0"/>
        <w:autoSpaceDN w:val="0"/>
        <w:adjustRightInd w:val="0"/>
        <w:spacing w:after="240" w:line="480" w:lineRule="auto"/>
        <w:ind w:firstLine="720"/>
        <w:rPr>
          <w:rFonts w:ascii="Arial" w:hAnsi="Arial" w:cs="Arial"/>
          <w:bCs/>
        </w:rPr>
      </w:pPr>
      <w:r w:rsidRPr="0041344F">
        <w:rPr>
          <w:rFonts w:ascii="Arial" w:hAnsi="Arial" w:cs="Arial"/>
          <w:bCs/>
        </w:rPr>
        <w:t xml:space="preserve">Much of the controversy related to steroids for SCI relates to the interpretation of statistics. When a study is completed there is a chance that the results are just a result of luck. A number called a p-value helps doctors and scientists determine when a result is important. The closer a p-value is to zero the less likely the result occurred by chance. Although there is nothing 'magical' about a p-value of 0.05, this is generally considered to be a threshold below which results are important. As well, studies are designed to assess 'primary </w:t>
      </w:r>
      <w:r w:rsidRPr="0041344F">
        <w:rPr>
          <w:rFonts w:ascii="Arial" w:hAnsi="Arial" w:cs="Arial"/>
          <w:bCs/>
        </w:rPr>
        <w:lastRenderedPageBreak/>
        <w:t xml:space="preserve">endpoints' - also known as main results - which consider all patients in a trial. When results come from a subgroup of the examined patients they are considered less valid because the results are more likely to result from chance rather than a real effect. </w:t>
      </w:r>
    </w:p>
    <w:p w14:paraId="2F7925C5" w14:textId="77777777" w:rsidR="0060229B" w:rsidRDefault="004D5ADC" w:rsidP="0060229B">
      <w:pPr>
        <w:widowControl w:val="0"/>
        <w:autoSpaceDE w:val="0"/>
        <w:autoSpaceDN w:val="0"/>
        <w:adjustRightInd w:val="0"/>
        <w:spacing w:after="240" w:line="480" w:lineRule="auto"/>
        <w:ind w:firstLine="720"/>
        <w:rPr>
          <w:rFonts w:ascii="Arial" w:hAnsi="Arial" w:cs="Arial"/>
          <w:bCs/>
        </w:rPr>
      </w:pPr>
      <w:r w:rsidRPr="0041344F">
        <w:rPr>
          <w:rFonts w:ascii="Arial" w:hAnsi="Arial" w:cs="Arial"/>
          <w:bCs/>
        </w:rPr>
        <w:t xml:space="preserve">Three high quality studies (the NASCIS </w:t>
      </w:r>
      <w:proofErr w:type="gramStart"/>
      <w:r w:rsidRPr="0041344F">
        <w:rPr>
          <w:rFonts w:ascii="Arial" w:hAnsi="Arial" w:cs="Arial"/>
          <w:bCs/>
        </w:rPr>
        <w:t>studies[</w:t>
      </w:r>
      <w:proofErr w:type="gramEnd"/>
      <w:r w:rsidRPr="0041344F">
        <w:rPr>
          <w:rFonts w:ascii="Arial" w:hAnsi="Arial" w:cs="Arial"/>
          <w:bCs/>
        </w:rPr>
        <w:t xml:space="preserve">6-8]) were sponsored by the U.S. government to study the potential risks and benefits of steroid treatments for patients with SCI. These trials were conducted over the last three decades. The first study compared two doses of steroids and found no difference in neurological recovery although subsequent studies suggested that both tested doses were too small to be of </w:t>
      </w:r>
      <w:proofErr w:type="gramStart"/>
      <w:r w:rsidRPr="0041344F">
        <w:rPr>
          <w:rFonts w:ascii="Arial" w:hAnsi="Arial" w:cs="Arial"/>
          <w:bCs/>
        </w:rPr>
        <w:t>benefit[</w:t>
      </w:r>
      <w:proofErr w:type="gramEnd"/>
      <w:r w:rsidRPr="0041344F">
        <w:rPr>
          <w:rFonts w:ascii="Arial" w:hAnsi="Arial" w:cs="Arial"/>
          <w:bCs/>
        </w:rPr>
        <w:t xml:space="preserve">6]. This study suggested that the higher steroid doses may increase the risk of complications such as wound infection (3.55 times higher risk with the higher steroid dose) or serious systemic infection (1.65 times higher risk with the higher steroid dose as well as serious blood clots (1.78 times higher risk with the higher steroid dose). Of these risks, only the risk of wound infections met the &lt; 0.05 p-value criteria. </w:t>
      </w:r>
    </w:p>
    <w:p w14:paraId="118BFFAD" w14:textId="77777777" w:rsidR="0060229B" w:rsidRDefault="004D5ADC" w:rsidP="0060229B">
      <w:pPr>
        <w:widowControl w:val="0"/>
        <w:autoSpaceDE w:val="0"/>
        <w:autoSpaceDN w:val="0"/>
        <w:adjustRightInd w:val="0"/>
        <w:spacing w:after="240" w:line="480" w:lineRule="auto"/>
        <w:ind w:firstLine="720"/>
        <w:rPr>
          <w:rFonts w:ascii="Arial" w:hAnsi="Arial" w:cs="Arial"/>
          <w:bCs/>
        </w:rPr>
      </w:pPr>
      <w:r w:rsidRPr="0041344F">
        <w:rPr>
          <w:rFonts w:ascii="Arial" w:hAnsi="Arial" w:cs="Arial"/>
          <w:bCs/>
        </w:rPr>
        <w:t>In the second study steroids were associated with a small benefit in motor and sensory functions as compared with placebo. This benefit was only seen in the subgroup of patients who were treated within eight hours of their injury, all having p-values &lt; 0.05[7]. This study suggested that steroids were associated with higher rates of wound infection (1.97 times higher risk with steroids), gastrointestinal hemorrhage (1.50 times higher risk with steroids) and serious blood clots (3.25 times higher risk with steroids)</w:t>
      </w:r>
      <w:proofErr w:type="gramStart"/>
      <w:r w:rsidRPr="0041344F">
        <w:rPr>
          <w:rFonts w:ascii="Arial" w:hAnsi="Arial" w:cs="Arial"/>
          <w:bCs/>
        </w:rPr>
        <w:t>,</w:t>
      </w:r>
      <w:proofErr w:type="gramEnd"/>
      <w:r w:rsidRPr="0041344F">
        <w:rPr>
          <w:rFonts w:ascii="Arial" w:hAnsi="Arial" w:cs="Arial"/>
          <w:bCs/>
        </w:rPr>
        <w:t xml:space="preserve"> however, none of these risks crossed the 0.05 p-value threshold. This was the only NASCIS study where </w:t>
      </w:r>
      <w:r w:rsidRPr="0041344F">
        <w:rPr>
          <w:rFonts w:ascii="Arial" w:hAnsi="Arial" w:cs="Arial"/>
          <w:bCs/>
        </w:rPr>
        <w:lastRenderedPageBreak/>
        <w:t xml:space="preserve">comparison to a placebo was made and it is therefore the only NASCIS study where we can compare the effect of steroids to no treatment. </w:t>
      </w:r>
    </w:p>
    <w:p w14:paraId="72A8725D" w14:textId="77777777" w:rsidR="0060229B" w:rsidRDefault="004D5ADC" w:rsidP="0060229B">
      <w:pPr>
        <w:widowControl w:val="0"/>
        <w:autoSpaceDE w:val="0"/>
        <w:autoSpaceDN w:val="0"/>
        <w:adjustRightInd w:val="0"/>
        <w:spacing w:after="240" w:line="480" w:lineRule="auto"/>
        <w:rPr>
          <w:rFonts w:ascii="Arial" w:hAnsi="Arial" w:cs="Arial"/>
          <w:bCs/>
        </w:rPr>
      </w:pPr>
      <w:r w:rsidRPr="0041344F">
        <w:rPr>
          <w:rFonts w:ascii="Arial" w:hAnsi="Arial" w:cs="Arial"/>
          <w:bCs/>
        </w:rPr>
        <w:t xml:space="preserve">In the third study a higher dose of steroids was analyzed and compared to the dose used in the second </w:t>
      </w:r>
      <w:proofErr w:type="gramStart"/>
      <w:r w:rsidRPr="0041344F">
        <w:rPr>
          <w:rFonts w:ascii="Arial" w:hAnsi="Arial" w:cs="Arial"/>
          <w:bCs/>
        </w:rPr>
        <w:t>study[</w:t>
      </w:r>
      <w:proofErr w:type="gramEnd"/>
      <w:r w:rsidRPr="0041344F">
        <w:rPr>
          <w:rFonts w:ascii="Arial" w:hAnsi="Arial" w:cs="Arial"/>
          <w:bCs/>
        </w:rPr>
        <w:t xml:space="preserve">8]. P-values associated with benefit of steroids were slightly larger than 0.05, but were lower than 0.05 in the subgroup of patients treated within eight hours of injury similar to the second NASCIS study. The higher dose was associated with a significant increase in the risk of severe pneumonia (2.23 times higher risk, p&lt; 0.05), a nearly significant increase in the risk of severe systemic infection (1.15 times higher risk, p=0.07). Some other risks were additionally suggested but they did not reach significance. Although some clinicians used the higher dose, many recommended the lower dose as the risk of complications were </w:t>
      </w:r>
      <w:proofErr w:type="gramStart"/>
      <w:r w:rsidRPr="0041344F">
        <w:rPr>
          <w:rFonts w:ascii="Arial" w:hAnsi="Arial" w:cs="Arial"/>
          <w:bCs/>
        </w:rPr>
        <w:t>lower,</w:t>
      </w:r>
      <w:proofErr w:type="gramEnd"/>
      <w:r w:rsidRPr="0041344F">
        <w:rPr>
          <w:rFonts w:ascii="Arial" w:hAnsi="Arial" w:cs="Arial"/>
          <w:bCs/>
        </w:rPr>
        <w:t xml:space="preserve"> although so was the neurological benefit. </w:t>
      </w:r>
    </w:p>
    <w:p w14:paraId="619C6AC7" w14:textId="77777777" w:rsidR="0060229B" w:rsidRDefault="004D5ADC" w:rsidP="0060229B">
      <w:pPr>
        <w:widowControl w:val="0"/>
        <w:autoSpaceDE w:val="0"/>
        <w:autoSpaceDN w:val="0"/>
        <w:adjustRightInd w:val="0"/>
        <w:spacing w:after="240" w:line="480" w:lineRule="auto"/>
        <w:ind w:firstLine="720"/>
        <w:rPr>
          <w:rFonts w:ascii="Arial" w:hAnsi="Arial" w:cs="Arial"/>
          <w:bCs/>
        </w:rPr>
      </w:pPr>
      <w:r w:rsidRPr="0041344F">
        <w:rPr>
          <w:rFonts w:ascii="Arial" w:hAnsi="Arial" w:cs="Arial"/>
          <w:bCs/>
        </w:rPr>
        <w:t>Several smaller, lower quality studies were additionally performed examining the benefit of steroids for SCI. The highest level of medical evidence comes from a pooled analysis of similar studies. Relevant low and high quality studies were analyzed in such a meta-analysis, performed by the Cochrane Collaboration. The dose used in the second NASCIS study was associated with a nearly significant improvement in motor function (p=0.066</w:t>
      </w:r>
      <w:proofErr w:type="gramStart"/>
      <w:r w:rsidRPr="0041344F">
        <w:rPr>
          <w:rFonts w:ascii="Arial" w:hAnsi="Arial" w:cs="Arial"/>
          <w:bCs/>
        </w:rPr>
        <w:t>)[</w:t>
      </w:r>
      <w:proofErr w:type="gramEnd"/>
      <w:r w:rsidRPr="0041344F">
        <w:rPr>
          <w:rFonts w:ascii="Arial" w:hAnsi="Arial" w:cs="Arial"/>
          <w:bCs/>
        </w:rPr>
        <w:t>7]. The overall analysis suggested that steroids were associated with a reduction in mortality (a 46% reduction, p=0.15), an increase in gastrointestinal hemorrhage (a 2.18 times increase, p=0.13) and an increased rate of wound infections (a 2.11 times increase, p=0.13</w:t>
      </w:r>
      <w:proofErr w:type="gramStart"/>
      <w:r w:rsidRPr="0041344F">
        <w:rPr>
          <w:rFonts w:ascii="Arial" w:hAnsi="Arial" w:cs="Arial"/>
          <w:bCs/>
        </w:rPr>
        <w:t>)[</w:t>
      </w:r>
      <w:proofErr w:type="gramEnd"/>
      <w:r w:rsidRPr="0041344F">
        <w:rPr>
          <w:rFonts w:ascii="Arial" w:hAnsi="Arial" w:cs="Arial"/>
          <w:bCs/>
        </w:rPr>
        <w:t xml:space="preserve">4]. </w:t>
      </w:r>
    </w:p>
    <w:p w14:paraId="5E97DF5A" w14:textId="77777777" w:rsidR="00E711B4" w:rsidRDefault="004D5ADC" w:rsidP="0060229B">
      <w:pPr>
        <w:widowControl w:val="0"/>
        <w:autoSpaceDE w:val="0"/>
        <w:autoSpaceDN w:val="0"/>
        <w:adjustRightInd w:val="0"/>
        <w:spacing w:after="240" w:line="480" w:lineRule="auto"/>
        <w:ind w:firstLine="720"/>
        <w:rPr>
          <w:rFonts w:ascii="Arial" w:hAnsi="Arial" w:cs="Arial"/>
          <w:bCs/>
        </w:rPr>
      </w:pPr>
      <w:r w:rsidRPr="0041344F">
        <w:rPr>
          <w:rFonts w:ascii="Arial" w:hAnsi="Arial" w:cs="Arial"/>
          <w:bCs/>
        </w:rPr>
        <w:lastRenderedPageBreak/>
        <w:t>Doctors in favor of prescribing steroids for SCI generally feel that although the evidence supporting their use is marginal with respect to traditional conventions, it is sufficiently strong to justify their use. Although the benefit is small (about 10 points of strength on a 112 point scale) they feel that it justifies the suggested increase in the risk of complications. Additionally, they feel that should adverse events such as infection occur, they can be treated. Many also feel that SCI is a sufficiently serious condition to merit treatment with a drug that is of small benefit despite the risk of serious complications.</w:t>
      </w:r>
    </w:p>
    <w:p w14:paraId="319C196C" w14:textId="2756D4E5" w:rsidR="003942E3" w:rsidRPr="0041344F" w:rsidRDefault="004D5ADC" w:rsidP="0060229B">
      <w:pPr>
        <w:widowControl w:val="0"/>
        <w:autoSpaceDE w:val="0"/>
        <w:autoSpaceDN w:val="0"/>
        <w:adjustRightInd w:val="0"/>
        <w:spacing w:after="240" w:line="480" w:lineRule="auto"/>
        <w:ind w:firstLine="720"/>
        <w:rPr>
          <w:rFonts w:ascii="Arial" w:hAnsi="Arial" w:cs="Arial"/>
          <w:bCs/>
        </w:rPr>
      </w:pPr>
      <w:r w:rsidRPr="0041344F">
        <w:rPr>
          <w:rFonts w:ascii="Arial" w:hAnsi="Arial" w:cs="Arial"/>
          <w:bCs/>
        </w:rPr>
        <w:t xml:space="preserve">Doctors who feel that steroids should not be given for SCI feel that a benefit from steroids has never been convincingly shown and that the evidence suggesting harm is stronger than that suggesting benefit. They feel that statistical conventions were not adhered to in the interpretation of the NASCIS studies. They feel that more stringent statistical testing should have been completed and that there were significant flaws in the analysis of the data. They do not feel that small improvements are justified in the context of the risks. </w:t>
      </w:r>
    </w:p>
    <w:p w14:paraId="1941FB41" w14:textId="77777777" w:rsidR="003942E3" w:rsidRPr="0041344F" w:rsidRDefault="003942E3" w:rsidP="00B402D6">
      <w:pPr>
        <w:widowControl w:val="0"/>
        <w:autoSpaceDE w:val="0"/>
        <w:autoSpaceDN w:val="0"/>
        <w:adjustRightInd w:val="0"/>
        <w:spacing w:after="240" w:line="480" w:lineRule="auto"/>
        <w:rPr>
          <w:rFonts w:ascii="Arial" w:hAnsi="Arial" w:cs="Arial"/>
          <w:bCs/>
        </w:rPr>
      </w:pPr>
      <w:bookmarkStart w:id="0" w:name="_GoBack"/>
      <w:bookmarkEnd w:id="0"/>
    </w:p>
    <w:p w14:paraId="1350B0E0" w14:textId="77777777" w:rsidR="003942E3" w:rsidRPr="0041344F" w:rsidRDefault="003942E3" w:rsidP="00B402D6">
      <w:pPr>
        <w:widowControl w:val="0"/>
        <w:autoSpaceDE w:val="0"/>
        <w:autoSpaceDN w:val="0"/>
        <w:adjustRightInd w:val="0"/>
        <w:spacing w:after="240" w:line="480" w:lineRule="auto"/>
        <w:rPr>
          <w:rFonts w:ascii="Arial" w:hAnsi="Arial" w:cs="Arial"/>
          <w:bCs/>
        </w:rPr>
      </w:pPr>
      <w:r w:rsidRPr="0041344F">
        <w:rPr>
          <w:rFonts w:ascii="Arial" w:hAnsi="Arial" w:cs="Arial"/>
          <w:bCs/>
        </w:rPr>
        <w:t>References</w:t>
      </w:r>
    </w:p>
    <w:p w14:paraId="6818E170" w14:textId="77777777" w:rsidR="003942E3" w:rsidRPr="0041344F" w:rsidRDefault="004D5ADC" w:rsidP="00B402D6">
      <w:pPr>
        <w:widowControl w:val="0"/>
        <w:autoSpaceDE w:val="0"/>
        <w:autoSpaceDN w:val="0"/>
        <w:adjustRightInd w:val="0"/>
        <w:spacing w:after="240" w:line="480" w:lineRule="auto"/>
        <w:rPr>
          <w:rFonts w:ascii="Arial" w:hAnsi="Arial" w:cs="Arial"/>
          <w:bCs/>
        </w:rPr>
      </w:pPr>
      <w:r w:rsidRPr="0041344F">
        <w:rPr>
          <w:rFonts w:ascii="Arial" w:hAnsi="Arial" w:cs="Arial"/>
          <w:bCs/>
        </w:rPr>
        <w:t xml:space="preserve">1. Bracken, M.B., Methylprednisolone and acute spinal cord injury: an update of the randomized evidence. </w:t>
      </w:r>
      <w:proofErr w:type="gramStart"/>
      <w:r w:rsidRPr="0041344F">
        <w:rPr>
          <w:rFonts w:ascii="Arial" w:hAnsi="Arial" w:cs="Arial"/>
          <w:bCs/>
        </w:rPr>
        <w:t>Spine (</w:t>
      </w:r>
      <w:proofErr w:type="spellStart"/>
      <w:r w:rsidRPr="0041344F">
        <w:rPr>
          <w:rFonts w:ascii="Arial" w:hAnsi="Arial" w:cs="Arial"/>
          <w:bCs/>
        </w:rPr>
        <w:t>Phila</w:t>
      </w:r>
      <w:proofErr w:type="spellEnd"/>
      <w:r w:rsidRPr="0041344F">
        <w:rPr>
          <w:rFonts w:ascii="Arial" w:hAnsi="Arial" w:cs="Arial"/>
          <w:bCs/>
        </w:rPr>
        <w:t xml:space="preserve"> Pa 1976), 2001.</w:t>
      </w:r>
      <w:proofErr w:type="gramEnd"/>
      <w:r w:rsidRPr="0041344F">
        <w:rPr>
          <w:rFonts w:ascii="Arial" w:hAnsi="Arial" w:cs="Arial"/>
          <w:bCs/>
        </w:rPr>
        <w:t xml:space="preserve"> 26(24 </w:t>
      </w:r>
      <w:proofErr w:type="spellStart"/>
      <w:r w:rsidRPr="0041344F">
        <w:rPr>
          <w:rFonts w:ascii="Arial" w:hAnsi="Arial" w:cs="Arial"/>
          <w:bCs/>
        </w:rPr>
        <w:t>Suppl</w:t>
      </w:r>
      <w:proofErr w:type="spellEnd"/>
      <w:r w:rsidRPr="0041344F">
        <w:rPr>
          <w:rFonts w:ascii="Arial" w:hAnsi="Arial" w:cs="Arial"/>
          <w:bCs/>
        </w:rPr>
        <w:t xml:space="preserve">): p. S47-54. </w:t>
      </w:r>
    </w:p>
    <w:p w14:paraId="58ACB521" w14:textId="77777777" w:rsidR="003942E3" w:rsidRPr="0041344F" w:rsidRDefault="004D5ADC" w:rsidP="00B402D6">
      <w:pPr>
        <w:widowControl w:val="0"/>
        <w:autoSpaceDE w:val="0"/>
        <w:autoSpaceDN w:val="0"/>
        <w:adjustRightInd w:val="0"/>
        <w:spacing w:after="240" w:line="480" w:lineRule="auto"/>
        <w:rPr>
          <w:rFonts w:ascii="Arial" w:hAnsi="Arial" w:cs="Arial"/>
          <w:bCs/>
        </w:rPr>
      </w:pPr>
      <w:r w:rsidRPr="0041344F">
        <w:rPr>
          <w:rFonts w:ascii="Arial" w:hAnsi="Arial" w:cs="Arial"/>
          <w:bCs/>
        </w:rPr>
        <w:t xml:space="preserve">2. Fehlings, M.G., Summary statement: the use of methylprednisolone in acute spinal cord injury. </w:t>
      </w:r>
      <w:proofErr w:type="gramStart"/>
      <w:r w:rsidRPr="0041344F">
        <w:rPr>
          <w:rFonts w:ascii="Arial" w:hAnsi="Arial" w:cs="Arial"/>
          <w:bCs/>
        </w:rPr>
        <w:t>Spine (</w:t>
      </w:r>
      <w:proofErr w:type="spellStart"/>
      <w:r w:rsidRPr="0041344F">
        <w:rPr>
          <w:rFonts w:ascii="Arial" w:hAnsi="Arial" w:cs="Arial"/>
          <w:bCs/>
        </w:rPr>
        <w:t>Phila</w:t>
      </w:r>
      <w:proofErr w:type="spellEnd"/>
      <w:r w:rsidRPr="0041344F">
        <w:rPr>
          <w:rFonts w:ascii="Arial" w:hAnsi="Arial" w:cs="Arial"/>
          <w:bCs/>
        </w:rPr>
        <w:t xml:space="preserve"> Pa 1976), 2001.</w:t>
      </w:r>
      <w:proofErr w:type="gramEnd"/>
      <w:r w:rsidRPr="0041344F">
        <w:rPr>
          <w:rFonts w:ascii="Arial" w:hAnsi="Arial" w:cs="Arial"/>
          <w:bCs/>
        </w:rPr>
        <w:t xml:space="preserve"> 26(24 </w:t>
      </w:r>
      <w:proofErr w:type="spellStart"/>
      <w:r w:rsidRPr="0041344F">
        <w:rPr>
          <w:rFonts w:ascii="Arial" w:hAnsi="Arial" w:cs="Arial"/>
          <w:bCs/>
        </w:rPr>
        <w:t>Suppl</w:t>
      </w:r>
      <w:proofErr w:type="spellEnd"/>
      <w:r w:rsidRPr="0041344F">
        <w:rPr>
          <w:rFonts w:ascii="Arial" w:hAnsi="Arial" w:cs="Arial"/>
          <w:bCs/>
        </w:rPr>
        <w:t xml:space="preserve">): p. S55. </w:t>
      </w:r>
    </w:p>
    <w:p w14:paraId="42E07D17" w14:textId="77777777" w:rsidR="003942E3" w:rsidRPr="0041344F" w:rsidRDefault="004D5ADC" w:rsidP="00B402D6">
      <w:pPr>
        <w:widowControl w:val="0"/>
        <w:autoSpaceDE w:val="0"/>
        <w:autoSpaceDN w:val="0"/>
        <w:adjustRightInd w:val="0"/>
        <w:spacing w:after="240" w:line="480" w:lineRule="auto"/>
        <w:rPr>
          <w:rFonts w:ascii="Arial" w:hAnsi="Arial" w:cs="Arial"/>
          <w:bCs/>
        </w:rPr>
      </w:pPr>
      <w:r w:rsidRPr="0041344F">
        <w:rPr>
          <w:rFonts w:ascii="Arial" w:hAnsi="Arial" w:cs="Arial"/>
          <w:bCs/>
        </w:rPr>
        <w:lastRenderedPageBreak/>
        <w:t xml:space="preserve">3. Chappell, E.T., Pharmacological therapy after acute cervical spinal cord injury. </w:t>
      </w:r>
      <w:proofErr w:type="gramStart"/>
      <w:r w:rsidRPr="0041344F">
        <w:rPr>
          <w:rFonts w:ascii="Arial" w:hAnsi="Arial" w:cs="Arial"/>
          <w:bCs/>
        </w:rPr>
        <w:t>Neurosurgery, 2002.</w:t>
      </w:r>
      <w:proofErr w:type="gramEnd"/>
      <w:r w:rsidRPr="0041344F">
        <w:rPr>
          <w:rFonts w:ascii="Arial" w:hAnsi="Arial" w:cs="Arial"/>
          <w:bCs/>
        </w:rPr>
        <w:t xml:space="preserve"> 51(3): p. 855-6; author reply 856. </w:t>
      </w:r>
    </w:p>
    <w:p w14:paraId="5D1DCD79" w14:textId="77777777" w:rsidR="003942E3" w:rsidRPr="0041344F" w:rsidRDefault="004D5ADC" w:rsidP="00B402D6">
      <w:pPr>
        <w:widowControl w:val="0"/>
        <w:autoSpaceDE w:val="0"/>
        <w:autoSpaceDN w:val="0"/>
        <w:adjustRightInd w:val="0"/>
        <w:spacing w:after="240" w:line="480" w:lineRule="auto"/>
        <w:rPr>
          <w:rFonts w:ascii="Arial" w:hAnsi="Arial" w:cs="Arial"/>
          <w:bCs/>
        </w:rPr>
      </w:pPr>
      <w:r w:rsidRPr="0041344F">
        <w:rPr>
          <w:rFonts w:ascii="Arial" w:hAnsi="Arial" w:cs="Arial"/>
          <w:bCs/>
        </w:rPr>
        <w:t xml:space="preserve">4. Bracken, M.B., Steroids for acute spinal cord injury. Cochrane Database </w:t>
      </w:r>
      <w:proofErr w:type="spellStart"/>
      <w:r w:rsidRPr="0041344F">
        <w:rPr>
          <w:rFonts w:ascii="Arial" w:hAnsi="Arial" w:cs="Arial"/>
          <w:bCs/>
        </w:rPr>
        <w:t>Syst</w:t>
      </w:r>
      <w:proofErr w:type="spellEnd"/>
      <w:r w:rsidRPr="0041344F">
        <w:rPr>
          <w:rFonts w:ascii="Arial" w:hAnsi="Arial" w:cs="Arial"/>
          <w:bCs/>
        </w:rPr>
        <w:t xml:space="preserve"> Rev, 2012. 1: p. CD001046. </w:t>
      </w:r>
    </w:p>
    <w:p w14:paraId="1F8CFADA" w14:textId="77777777" w:rsidR="003942E3" w:rsidRPr="0041344F" w:rsidRDefault="004D5ADC" w:rsidP="00B402D6">
      <w:pPr>
        <w:widowControl w:val="0"/>
        <w:autoSpaceDE w:val="0"/>
        <w:autoSpaceDN w:val="0"/>
        <w:adjustRightInd w:val="0"/>
        <w:spacing w:after="240" w:line="480" w:lineRule="auto"/>
        <w:rPr>
          <w:rFonts w:ascii="Arial" w:hAnsi="Arial" w:cs="Arial"/>
          <w:bCs/>
        </w:rPr>
      </w:pPr>
      <w:r w:rsidRPr="0041344F">
        <w:rPr>
          <w:rFonts w:ascii="Arial" w:hAnsi="Arial" w:cs="Arial"/>
          <w:bCs/>
        </w:rPr>
        <w:t xml:space="preserve">5. Hurlbert, R.J., et al., Pharmacological therapy for acute spinal cord injury. </w:t>
      </w:r>
      <w:proofErr w:type="gramStart"/>
      <w:r w:rsidRPr="0041344F">
        <w:rPr>
          <w:rFonts w:ascii="Arial" w:hAnsi="Arial" w:cs="Arial"/>
          <w:bCs/>
        </w:rPr>
        <w:t>Neurosurgery, 2013.</w:t>
      </w:r>
      <w:proofErr w:type="gramEnd"/>
      <w:r w:rsidRPr="0041344F">
        <w:rPr>
          <w:rFonts w:ascii="Arial" w:hAnsi="Arial" w:cs="Arial"/>
          <w:bCs/>
        </w:rPr>
        <w:t xml:space="preserve"> 72 </w:t>
      </w:r>
      <w:proofErr w:type="spellStart"/>
      <w:r w:rsidRPr="0041344F">
        <w:rPr>
          <w:rFonts w:ascii="Arial" w:hAnsi="Arial" w:cs="Arial"/>
          <w:bCs/>
        </w:rPr>
        <w:t>Suppl</w:t>
      </w:r>
      <w:proofErr w:type="spellEnd"/>
      <w:r w:rsidRPr="0041344F">
        <w:rPr>
          <w:rFonts w:ascii="Arial" w:hAnsi="Arial" w:cs="Arial"/>
          <w:bCs/>
        </w:rPr>
        <w:t xml:space="preserve"> 2: p. 93-105. </w:t>
      </w:r>
    </w:p>
    <w:p w14:paraId="184237DD" w14:textId="77777777" w:rsidR="003942E3" w:rsidRPr="0041344F" w:rsidRDefault="004D5ADC" w:rsidP="00B402D6">
      <w:pPr>
        <w:widowControl w:val="0"/>
        <w:autoSpaceDE w:val="0"/>
        <w:autoSpaceDN w:val="0"/>
        <w:adjustRightInd w:val="0"/>
        <w:spacing w:after="240" w:line="480" w:lineRule="auto"/>
        <w:rPr>
          <w:rFonts w:ascii="Arial" w:hAnsi="Arial" w:cs="Arial"/>
          <w:bCs/>
        </w:rPr>
      </w:pPr>
      <w:r w:rsidRPr="0041344F">
        <w:rPr>
          <w:rFonts w:ascii="Arial" w:hAnsi="Arial" w:cs="Arial"/>
          <w:bCs/>
        </w:rPr>
        <w:t xml:space="preserve">6. Bracken, M.B., et al., Efficacy of methylprednisolone in acute spinal cord injury. </w:t>
      </w:r>
      <w:proofErr w:type="gramStart"/>
      <w:r w:rsidRPr="0041344F">
        <w:rPr>
          <w:rFonts w:ascii="Arial" w:hAnsi="Arial" w:cs="Arial"/>
          <w:bCs/>
        </w:rPr>
        <w:t>JAMA, 1984.</w:t>
      </w:r>
      <w:proofErr w:type="gramEnd"/>
      <w:r w:rsidRPr="0041344F">
        <w:rPr>
          <w:rFonts w:ascii="Arial" w:hAnsi="Arial" w:cs="Arial"/>
          <w:bCs/>
        </w:rPr>
        <w:t xml:space="preserve"> 251(1): p. 45-52. 7. Bracken, M.B., et al., A randomized, controlled trial of methylprednisolone or naloxone in the treatment of acute spinal-cord injury. </w:t>
      </w:r>
      <w:proofErr w:type="gramStart"/>
      <w:r w:rsidRPr="0041344F">
        <w:rPr>
          <w:rFonts w:ascii="Arial" w:hAnsi="Arial" w:cs="Arial"/>
          <w:bCs/>
        </w:rPr>
        <w:t>Results of the Second National Acute Spinal Cord Injury Study.</w:t>
      </w:r>
      <w:proofErr w:type="gramEnd"/>
      <w:r w:rsidRPr="0041344F">
        <w:rPr>
          <w:rFonts w:ascii="Arial" w:hAnsi="Arial" w:cs="Arial"/>
          <w:bCs/>
        </w:rPr>
        <w:t xml:space="preserve"> N </w:t>
      </w:r>
      <w:proofErr w:type="spellStart"/>
      <w:r w:rsidRPr="0041344F">
        <w:rPr>
          <w:rFonts w:ascii="Arial" w:hAnsi="Arial" w:cs="Arial"/>
          <w:bCs/>
        </w:rPr>
        <w:t>Engl</w:t>
      </w:r>
      <w:proofErr w:type="spellEnd"/>
      <w:r w:rsidRPr="0041344F">
        <w:rPr>
          <w:rFonts w:ascii="Arial" w:hAnsi="Arial" w:cs="Arial"/>
          <w:bCs/>
        </w:rPr>
        <w:t xml:space="preserve"> J Med, 1990. 322(20): p. 1405-11. </w:t>
      </w:r>
    </w:p>
    <w:p w14:paraId="5094919C" w14:textId="3F65DE25" w:rsidR="004D5ADC" w:rsidRPr="0041344F" w:rsidRDefault="004D5ADC" w:rsidP="00B402D6">
      <w:pPr>
        <w:widowControl w:val="0"/>
        <w:autoSpaceDE w:val="0"/>
        <w:autoSpaceDN w:val="0"/>
        <w:adjustRightInd w:val="0"/>
        <w:spacing w:after="240" w:line="480" w:lineRule="auto"/>
        <w:rPr>
          <w:rFonts w:ascii="Arial" w:hAnsi="Arial" w:cs="Arial"/>
          <w:bCs/>
        </w:rPr>
      </w:pPr>
      <w:r w:rsidRPr="0041344F">
        <w:rPr>
          <w:rFonts w:ascii="Arial" w:hAnsi="Arial" w:cs="Arial"/>
          <w:bCs/>
        </w:rPr>
        <w:t xml:space="preserve">8. Bracken, M.B., et al., Administration of methylprednisolone for 24 or 48 hours or </w:t>
      </w:r>
      <w:proofErr w:type="spellStart"/>
      <w:r w:rsidRPr="0041344F">
        <w:rPr>
          <w:rFonts w:ascii="Arial" w:hAnsi="Arial" w:cs="Arial"/>
          <w:bCs/>
        </w:rPr>
        <w:t>tirilazad</w:t>
      </w:r>
      <w:proofErr w:type="spellEnd"/>
      <w:r w:rsidRPr="0041344F">
        <w:rPr>
          <w:rFonts w:ascii="Arial" w:hAnsi="Arial" w:cs="Arial"/>
          <w:bCs/>
        </w:rPr>
        <w:t xml:space="preserve"> </w:t>
      </w:r>
      <w:proofErr w:type="spellStart"/>
      <w:r w:rsidRPr="0041344F">
        <w:rPr>
          <w:rFonts w:ascii="Arial" w:hAnsi="Arial" w:cs="Arial"/>
          <w:bCs/>
        </w:rPr>
        <w:t>mesylate</w:t>
      </w:r>
      <w:proofErr w:type="spellEnd"/>
      <w:r w:rsidRPr="0041344F">
        <w:rPr>
          <w:rFonts w:ascii="Arial" w:hAnsi="Arial" w:cs="Arial"/>
          <w:bCs/>
        </w:rPr>
        <w:t xml:space="preserve"> for 48 hours in the treatment of acute spinal cord injury. Results of the Third National Acute Spinal Cord Injury Randomized Controlled Trial. </w:t>
      </w:r>
      <w:proofErr w:type="gramStart"/>
      <w:r w:rsidRPr="0041344F">
        <w:rPr>
          <w:rFonts w:ascii="Arial" w:hAnsi="Arial" w:cs="Arial"/>
          <w:bCs/>
        </w:rPr>
        <w:t>National Acute Spinal Cord Injury Study.</w:t>
      </w:r>
      <w:proofErr w:type="gramEnd"/>
      <w:r w:rsidRPr="0041344F">
        <w:rPr>
          <w:rFonts w:ascii="Arial" w:hAnsi="Arial" w:cs="Arial"/>
          <w:bCs/>
        </w:rPr>
        <w:t xml:space="preserve"> </w:t>
      </w:r>
      <w:proofErr w:type="gramStart"/>
      <w:r w:rsidRPr="0041344F">
        <w:rPr>
          <w:rFonts w:ascii="Arial" w:hAnsi="Arial" w:cs="Arial"/>
          <w:bCs/>
        </w:rPr>
        <w:t>JAMA, 1997.</w:t>
      </w:r>
      <w:proofErr w:type="gramEnd"/>
      <w:r w:rsidRPr="0041344F">
        <w:rPr>
          <w:rFonts w:ascii="Arial" w:hAnsi="Arial" w:cs="Arial"/>
          <w:bCs/>
        </w:rPr>
        <w:t xml:space="preserve"> 277(20): p. 1597-604. </w:t>
      </w:r>
    </w:p>
    <w:sectPr w:rsidR="004D5ADC" w:rsidRPr="0041344F" w:rsidSect="00F51065">
      <w:headerReference w:type="default" r:id="rId9"/>
      <w:footerReference w:type="even" r:id="rId10"/>
      <w:footerReference w:type="default" r:id="rId11"/>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A0DF1B6" w14:textId="77777777" w:rsidR="00390C3B" w:rsidRDefault="00390C3B">
      <w:r>
        <w:separator/>
      </w:r>
    </w:p>
  </w:endnote>
  <w:endnote w:type="continuationSeparator" w:id="0">
    <w:p w14:paraId="2C9160ED" w14:textId="77777777" w:rsidR="00390C3B" w:rsidRDefault="00390C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9A8BE0" w14:textId="77777777" w:rsidR="00A32D8D" w:rsidRDefault="00A32D8D" w:rsidP="004D5A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0F4E45F" w14:textId="77777777" w:rsidR="00A32D8D" w:rsidRDefault="00A32D8D" w:rsidP="004D5AD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9FC996" w14:textId="77777777" w:rsidR="00A32D8D" w:rsidRDefault="00A32D8D" w:rsidP="004D5AD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711B4">
      <w:rPr>
        <w:rStyle w:val="PageNumber"/>
        <w:noProof/>
      </w:rPr>
      <w:t>1</w:t>
    </w:r>
    <w:r>
      <w:rPr>
        <w:rStyle w:val="PageNumber"/>
      </w:rPr>
      <w:fldChar w:fldCharType="end"/>
    </w:r>
  </w:p>
  <w:p w14:paraId="100556DD" w14:textId="77777777" w:rsidR="00A32D8D" w:rsidRDefault="00A32D8D" w:rsidP="004D5AD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918982" w14:textId="77777777" w:rsidR="00390C3B" w:rsidRDefault="00390C3B">
      <w:r>
        <w:separator/>
      </w:r>
    </w:p>
  </w:footnote>
  <w:footnote w:type="continuationSeparator" w:id="0">
    <w:p w14:paraId="775F9E20" w14:textId="77777777" w:rsidR="00390C3B" w:rsidRDefault="00390C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9B1391" w14:textId="19DA76EE" w:rsidR="00A32D8D" w:rsidRPr="00A65561" w:rsidRDefault="003A5929" w:rsidP="003A5929">
    <w:pPr>
      <w:pStyle w:val="Header"/>
      <w:jc w:val="center"/>
      <w:rPr>
        <w:rFonts w:ascii="Times New Roman" w:hAnsi="Times New Roman"/>
        <w:sz w:val="20"/>
      </w:rPr>
    </w:pPr>
    <w:r>
      <w:rPr>
        <w:rFonts w:ascii="Arial" w:hAnsi="Arial" w:cs="Arial"/>
      </w:rPr>
      <w:t>Appendix 1</w:t>
    </w:r>
    <w:r w:rsidR="00A32D8D" w:rsidRPr="0041344F">
      <w:rPr>
        <w:rFonts w:ascii="Arial" w:hAnsi="Arial" w:cs="Arial"/>
      </w:rPr>
      <w:t xml:space="preserve"> </w:t>
    </w:r>
    <w:r w:rsidR="00A32D8D">
      <w:rPr>
        <w:rFonts w:ascii="Arial" w:hAnsi="Arial" w:cs="Arial"/>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0B4D49"/>
    <w:multiLevelType w:val="hybridMultilevel"/>
    <w:tmpl w:val="130863FA"/>
    <w:lvl w:ilvl="0" w:tplc="0ADACC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4A4867ED"/>
    <w:multiLevelType w:val="hybridMultilevel"/>
    <w:tmpl w:val="FFFCF0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trau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ed9wwssyf2r2je9xwq59z9cx5ta2eferwza&quot;&gt;MPSS&lt;record-ids&gt;&lt;item&gt;1&lt;/item&gt;&lt;item&gt;4&lt;/item&gt;&lt;item&gt;5&lt;/item&gt;&lt;item&gt;6&lt;/item&gt;&lt;item&gt;7&lt;/item&gt;&lt;item&gt;10&lt;/item&gt;&lt;item&gt;13&lt;/item&gt;&lt;item&gt;14&lt;/item&gt;&lt;item&gt;15&lt;/item&gt;&lt;item&gt;16&lt;/item&gt;&lt;item&gt;21&lt;/item&gt;&lt;/record-ids&gt;&lt;/item&gt;&lt;/Libraries&gt;"/>
  </w:docVars>
  <w:rsids>
    <w:rsidRoot w:val="00F2029C"/>
    <w:rsid w:val="00002399"/>
    <w:rsid w:val="000033F1"/>
    <w:rsid w:val="0000354D"/>
    <w:rsid w:val="00006EEE"/>
    <w:rsid w:val="00007110"/>
    <w:rsid w:val="00007443"/>
    <w:rsid w:val="000120CD"/>
    <w:rsid w:val="000126A0"/>
    <w:rsid w:val="000251B4"/>
    <w:rsid w:val="00030F9F"/>
    <w:rsid w:val="00031703"/>
    <w:rsid w:val="00041B75"/>
    <w:rsid w:val="00047293"/>
    <w:rsid w:val="0005223C"/>
    <w:rsid w:val="00057ED5"/>
    <w:rsid w:val="000646F0"/>
    <w:rsid w:val="000701ED"/>
    <w:rsid w:val="000746EF"/>
    <w:rsid w:val="000816D3"/>
    <w:rsid w:val="00087FE0"/>
    <w:rsid w:val="000964AC"/>
    <w:rsid w:val="00096F9F"/>
    <w:rsid w:val="000A6415"/>
    <w:rsid w:val="000B42F3"/>
    <w:rsid w:val="000B44DC"/>
    <w:rsid w:val="000B486E"/>
    <w:rsid w:val="000C2263"/>
    <w:rsid w:val="000C564F"/>
    <w:rsid w:val="000C6CCE"/>
    <w:rsid w:val="000D0D0E"/>
    <w:rsid w:val="000E0F23"/>
    <w:rsid w:val="000E27E9"/>
    <w:rsid w:val="000E553F"/>
    <w:rsid w:val="000F115C"/>
    <w:rsid w:val="000F262C"/>
    <w:rsid w:val="00102911"/>
    <w:rsid w:val="00110088"/>
    <w:rsid w:val="001108BD"/>
    <w:rsid w:val="00113A2C"/>
    <w:rsid w:val="00113C10"/>
    <w:rsid w:val="00115ADE"/>
    <w:rsid w:val="001212E1"/>
    <w:rsid w:val="001218D5"/>
    <w:rsid w:val="00122E17"/>
    <w:rsid w:val="00124E28"/>
    <w:rsid w:val="001307A5"/>
    <w:rsid w:val="001310E8"/>
    <w:rsid w:val="00132CCF"/>
    <w:rsid w:val="00134BE1"/>
    <w:rsid w:val="00134DBF"/>
    <w:rsid w:val="00146EFA"/>
    <w:rsid w:val="0014770D"/>
    <w:rsid w:val="0015469C"/>
    <w:rsid w:val="00165E2D"/>
    <w:rsid w:val="0017034B"/>
    <w:rsid w:val="0017084F"/>
    <w:rsid w:val="00174124"/>
    <w:rsid w:val="00174887"/>
    <w:rsid w:val="00190154"/>
    <w:rsid w:val="001A0726"/>
    <w:rsid w:val="001A39AA"/>
    <w:rsid w:val="001A3D72"/>
    <w:rsid w:val="001A680B"/>
    <w:rsid w:val="001A6E95"/>
    <w:rsid w:val="001B07EC"/>
    <w:rsid w:val="001B2F8A"/>
    <w:rsid w:val="001C1EC1"/>
    <w:rsid w:val="001C27E5"/>
    <w:rsid w:val="001D433B"/>
    <w:rsid w:val="001E53BE"/>
    <w:rsid w:val="001E55CF"/>
    <w:rsid w:val="001E5805"/>
    <w:rsid w:val="001F1D85"/>
    <w:rsid w:val="001F6DF7"/>
    <w:rsid w:val="002048F4"/>
    <w:rsid w:val="00207D7A"/>
    <w:rsid w:val="002115CE"/>
    <w:rsid w:val="002221B4"/>
    <w:rsid w:val="00224139"/>
    <w:rsid w:val="00224196"/>
    <w:rsid w:val="00224273"/>
    <w:rsid w:val="002243C5"/>
    <w:rsid w:val="00224FA0"/>
    <w:rsid w:val="00227174"/>
    <w:rsid w:val="00233317"/>
    <w:rsid w:val="00233834"/>
    <w:rsid w:val="00233A41"/>
    <w:rsid w:val="00235678"/>
    <w:rsid w:val="00244B6F"/>
    <w:rsid w:val="002511AC"/>
    <w:rsid w:val="002528C0"/>
    <w:rsid w:val="002532B8"/>
    <w:rsid w:val="0025481E"/>
    <w:rsid w:val="00255961"/>
    <w:rsid w:val="0026421D"/>
    <w:rsid w:val="00264224"/>
    <w:rsid w:val="002700D9"/>
    <w:rsid w:val="00271FF7"/>
    <w:rsid w:val="00281EF7"/>
    <w:rsid w:val="00287467"/>
    <w:rsid w:val="00287784"/>
    <w:rsid w:val="002910DB"/>
    <w:rsid w:val="00291120"/>
    <w:rsid w:val="00297BAC"/>
    <w:rsid w:val="002A6C6E"/>
    <w:rsid w:val="002B197B"/>
    <w:rsid w:val="002B4A62"/>
    <w:rsid w:val="002C49C6"/>
    <w:rsid w:val="002C6151"/>
    <w:rsid w:val="002D14E1"/>
    <w:rsid w:val="002D3091"/>
    <w:rsid w:val="002D51B2"/>
    <w:rsid w:val="002E0F0A"/>
    <w:rsid w:val="002E1C61"/>
    <w:rsid w:val="002E76F5"/>
    <w:rsid w:val="002F55E8"/>
    <w:rsid w:val="00303B76"/>
    <w:rsid w:val="003045D7"/>
    <w:rsid w:val="00311030"/>
    <w:rsid w:val="00311F6F"/>
    <w:rsid w:val="0031540C"/>
    <w:rsid w:val="00317BB8"/>
    <w:rsid w:val="00317FA0"/>
    <w:rsid w:val="00320527"/>
    <w:rsid w:val="00323B44"/>
    <w:rsid w:val="00324498"/>
    <w:rsid w:val="00324BB4"/>
    <w:rsid w:val="003254E9"/>
    <w:rsid w:val="00334B3A"/>
    <w:rsid w:val="00334E54"/>
    <w:rsid w:val="00335F56"/>
    <w:rsid w:val="003416A1"/>
    <w:rsid w:val="00342D02"/>
    <w:rsid w:val="00344662"/>
    <w:rsid w:val="00346A20"/>
    <w:rsid w:val="00351873"/>
    <w:rsid w:val="00352E1B"/>
    <w:rsid w:val="003561E1"/>
    <w:rsid w:val="00356C26"/>
    <w:rsid w:val="00373B8C"/>
    <w:rsid w:val="00374F60"/>
    <w:rsid w:val="00375904"/>
    <w:rsid w:val="00380D5F"/>
    <w:rsid w:val="00386F02"/>
    <w:rsid w:val="003905A8"/>
    <w:rsid w:val="00390C3B"/>
    <w:rsid w:val="003942E3"/>
    <w:rsid w:val="0039736C"/>
    <w:rsid w:val="003A5929"/>
    <w:rsid w:val="003A765F"/>
    <w:rsid w:val="003B0696"/>
    <w:rsid w:val="003B1F2A"/>
    <w:rsid w:val="003B303A"/>
    <w:rsid w:val="003B3BA2"/>
    <w:rsid w:val="003C2726"/>
    <w:rsid w:val="003C4CF4"/>
    <w:rsid w:val="003D7B7F"/>
    <w:rsid w:val="003E3561"/>
    <w:rsid w:val="003E3DE2"/>
    <w:rsid w:val="003F0A9F"/>
    <w:rsid w:val="003F2BA2"/>
    <w:rsid w:val="003F3110"/>
    <w:rsid w:val="003F6DBF"/>
    <w:rsid w:val="003F7F2A"/>
    <w:rsid w:val="00404EAB"/>
    <w:rsid w:val="004051AD"/>
    <w:rsid w:val="004053E6"/>
    <w:rsid w:val="004072FD"/>
    <w:rsid w:val="0041155A"/>
    <w:rsid w:val="0041344F"/>
    <w:rsid w:val="004140D1"/>
    <w:rsid w:val="00414CB4"/>
    <w:rsid w:val="004208D8"/>
    <w:rsid w:val="004218D9"/>
    <w:rsid w:val="00423162"/>
    <w:rsid w:val="00424AE7"/>
    <w:rsid w:val="004355CA"/>
    <w:rsid w:val="00436F64"/>
    <w:rsid w:val="004500B9"/>
    <w:rsid w:val="0045155E"/>
    <w:rsid w:val="00453203"/>
    <w:rsid w:val="004552EA"/>
    <w:rsid w:val="004565A7"/>
    <w:rsid w:val="00460FC1"/>
    <w:rsid w:val="00465259"/>
    <w:rsid w:val="00466CDF"/>
    <w:rsid w:val="0046710B"/>
    <w:rsid w:val="00470826"/>
    <w:rsid w:val="004708F3"/>
    <w:rsid w:val="004709D0"/>
    <w:rsid w:val="004752DF"/>
    <w:rsid w:val="00476628"/>
    <w:rsid w:val="00481823"/>
    <w:rsid w:val="00493859"/>
    <w:rsid w:val="004949D0"/>
    <w:rsid w:val="00497CCB"/>
    <w:rsid w:val="004B1211"/>
    <w:rsid w:val="004B49C4"/>
    <w:rsid w:val="004B6054"/>
    <w:rsid w:val="004B776A"/>
    <w:rsid w:val="004C394B"/>
    <w:rsid w:val="004C52C7"/>
    <w:rsid w:val="004C5E53"/>
    <w:rsid w:val="004D52B6"/>
    <w:rsid w:val="004D5ADC"/>
    <w:rsid w:val="004E5C81"/>
    <w:rsid w:val="004E6AE3"/>
    <w:rsid w:val="004F2997"/>
    <w:rsid w:val="004F5767"/>
    <w:rsid w:val="004F6842"/>
    <w:rsid w:val="00501A0C"/>
    <w:rsid w:val="005029A7"/>
    <w:rsid w:val="0050683E"/>
    <w:rsid w:val="00524C9C"/>
    <w:rsid w:val="0054050C"/>
    <w:rsid w:val="00541144"/>
    <w:rsid w:val="00543973"/>
    <w:rsid w:val="0054492F"/>
    <w:rsid w:val="00545108"/>
    <w:rsid w:val="005479AF"/>
    <w:rsid w:val="00551D13"/>
    <w:rsid w:val="00552FEF"/>
    <w:rsid w:val="00553046"/>
    <w:rsid w:val="00553840"/>
    <w:rsid w:val="00553DCD"/>
    <w:rsid w:val="0055721A"/>
    <w:rsid w:val="00557482"/>
    <w:rsid w:val="00560554"/>
    <w:rsid w:val="00561806"/>
    <w:rsid w:val="005756FA"/>
    <w:rsid w:val="0057771E"/>
    <w:rsid w:val="005810D8"/>
    <w:rsid w:val="0058371A"/>
    <w:rsid w:val="00583DDE"/>
    <w:rsid w:val="0058467C"/>
    <w:rsid w:val="00584D38"/>
    <w:rsid w:val="0058756D"/>
    <w:rsid w:val="00590249"/>
    <w:rsid w:val="00592785"/>
    <w:rsid w:val="00592BEA"/>
    <w:rsid w:val="00594499"/>
    <w:rsid w:val="00597DA5"/>
    <w:rsid w:val="005A1F7E"/>
    <w:rsid w:val="005A3128"/>
    <w:rsid w:val="005A5760"/>
    <w:rsid w:val="005A580B"/>
    <w:rsid w:val="005A5B6A"/>
    <w:rsid w:val="005B0395"/>
    <w:rsid w:val="005B2089"/>
    <w:rsid w:val="005B3F67"/>
    <w:rsid w:val="005D4176"/>
    <w:rsid w:val="005E0F44"/>
    <w:rsid w:val="005E4570"/>
    <w:rsid w:val="005E7EF7"/>
    <w:rsid w:val="005F72CF"/>
    <w:rsid w:val="0060011A"/>
    <w:rsid w:val="006016B2"/>
    <w:rsid w:val="0060229B"/>
    <w:rsid w:val="006047C7"/>
    <w:rsid w:val="006117AB"/>
    <w:rsid w:val="006173AB"/>
    <w:rsid w:val="0062157D"/>
    <w:rsid w:val="006254E0"/>
    <w:rsid w:val="0062577E"/>
    <w:rsid w:val="00625AB3"/>
    <w:rsid w:val="00630C7F"/>
    <w:rsid w:val="006319A1"/>
    <w:rsid w:val="006346EB"/>
    <w:rsid w:val="00635160"/>
    <w:rsid w:val="00636722"/>
    <w:rsid w:val="00642490"/>
    <w:rsid w:val="00643D8E"/>
    <w:rsid w:val="00644317"/>
    <w:rsid w:val="00653A16"/>
    <w:rsid w:val="00656497"/>
    <w:rsid w:val="00662C8B"/>
    <w:rsid w:val="006667BA"/>
    <w:rsid w:val="0067053E"/>
    <w:rsid w:val="00671264"/>
    <w:rsid w:val="00671630"/>
    <w:rsid w:val="006734C4"/>
    <w:rsid w:val="00676C06"/>
    <w:rsid w:val="00676CD8"/>
    <w:rsid w:val="006817C3"/>
    <w:rsid w:val="00683CC8"/>
    <w:rsid w:val="00684A99"/>
    <w:rsid w:val="00686C83"/>
    <w:rsid w:val="00696928"/>
    <w:rsid w:val="006A043B"/>
    <w:rsid w:val="006A39AE"/>
    <w:rsid w:val="006A7597"/>
    <w:rsid w:val="006C0354"/>
    <w:rsid w:val="006C0C49"/>
    <w:rsid w:val="006C423D"/>
    <w:rsid w:val="006C482C"/>
    <w:rsid w:val="006C6C94"/>
    <w:rsid w:val="006D30FF"/>
    <w:rsid w:val="006D3850"/>
    <w:rsid w:val="006D425A"/>
    <w:rsid w:val="006D45B8"/>
    <w:rsid w:val="006D4BCB"/>
    <w:rsid w:val="006D5309"/>
    <w:rsid w:val="006D5F5A"/>
    <w:rsid w:val="006D6621"/>
    <w:rsid w:val="006E6478"/>
    <w:rsid w:val="006E7071"/>
    <w:rsid w:val="006F3A58"/>
    <w:rsid w:val="006F69F0"/>
    <w:rsid w:val="00700B2C"/>
    <w:rsid w:val="00717AEC"/>
    <w:rsid w:val="00724974"/>
    <w:rsid w:val="00734063"/>
    <w:rsid w:val="0074587B"/>
    <w:rsid w:val="0074607A"/>
    <w:rsid w:val="00747021"/>
    <w:rsid w:val="00750A03"/>
    <w:rsid w:val="00754575"/>
    <w:rsid w:val="00755A07"/>
    <w:rsid w:val="007561A7"/>
    <w:rsid w:val="007568D4"/>
    <w:rsid w:val="00757027"/>
    <w:rsid w:val="00762A42"/>
    <w:rsid w:val="00763885"/>
    <w:rsid w:val="00766758"/>
    <w:rsid w:val="00781257"/>
    <w:rsid w:val="00781E85"/>
    <w:rsid w:val="00782B16"/>
    <w:rsid w:val="00782C8B"/>
    <w:rsid w:val="00792302"/>
    <w:rsid w:val="007948B5"/>
    <w:rsid w:val="007A0676"/>
    <w:rsid w:val="007A076A"/>
    <w:rsid w:val="007A223D"/>
    <w:rsid w:val="007A715C"/>
    <w:rsid w:val="007B2300"/>
    <w:rsid w:val="007B57AE"/>
    <w:rsid w:val="007B7219"/>
    <w:rsid w:val="007C0B44"/>
    <w:rsid w:val="007C7AE7"/>
    <w:rsid w:val="007D2F1C"/>
    <w:rsid w:val="007D6238"/>
    <w:rsid w:val="007E2F27"/>
    <w:rsid w:val="007F3676"/>
    <w:rsid w:val="00800C49"/>
    <w:rsid w:val="008013AA"/>
    <w:rsid w:val="00801C8A"/>
    <w:rsid w:val="00806428"/>
    <w:rsid w:val="00812F5F"/>
    <w:rsid w:val="00816EAC"/>
    <w:rsid w:val="00822D67"/>
    <w:rsid w:val="008231FE"/>
    <w:rsid w:val="0083063E"/>
    <w:rsid w:val="00833760"/>
    <w:rsid w:val="00834A2F"/>
    <w:rsid w:val="008513A9"/>
    <w:rsid w:val="00855771"/>
    <w:rsid w:val="008610A2"/>
    <w:rsid w:val="00863F99"/>
    <w:rsid w:val="008648B5"/>
    <w:rsid w:val="00867022"/>
    <w:rsid w:val="00871AA6"/>
    <w:rsid w:val="00872878"/>
    <w:rsid w:val="0087613C"/>
    <w:rsid w:val="008973B4"/>
    <w:rsid w:val="00897EEF"/>
    <w:rsid w:val="008A083B"/>
    <w:rsid w:val="008A1A97"/>
    <w:rsid w:val="008A454E"/>
    <w:rsid w:val="008A5CFD"/>
    <w:rsid w:val="008B0C50"/>
    <w:rsid w:val="008B153A"/>
    <w:rsid w:val="008B481F"/>
    <w:rsid w:val="008B51EE"/>
    <w:rsid w:val="008C6253"/>
    <w:rsid w:val="008E02B2"/>
    <w:rsid w:val="008E2F77"/>
    <w:rsid w:val="008E3360"/>
    <w:rsid w:val="008E7F5F"/>
    <w:rsid w:val="008F18E2"/>
    <w:rsid w:val="008F31DA"/>
    <w:rsid w:val="008F3AC3"/>
    <w:rsid w:val="008F5A22"/>
    <w:rsid w:val="009034B1"/>
    <w:rsid w:val="00906A80"/>
    <w:rsid w:val="009103EC"/>
    <w:rsid w:val="009132D8"/>
    <w:rsid w:val="00914900"/>
    <w:rsid w:val="009155BB"/>
    <w:rsid w:val="0092341A"/>
    <w:rsid w:val="009300F4"/>
    <w:rsid w:val="00930E4D"/>
    <w:rsid w:val="009364CE"/>
    <w:rsid w:val="0093689F"/>
    <w:rsid w:val="00937696"/>
    <w:rsid w:val="0094202B"/>
    <w:rsid w:val="0095298A"/>
    <w:rsid w:val="009643A1"/>
    <w:rsid w:val="00964836"/>
    <w:rsid w:val="00966AAD"/>
    <w:rsid w:val="00975268"/>
    <w:rsid w:val="00981E4C"/>
    <w:rsid w:val="00983E70"/>
    <w:rsid w:val="00990017"/>
    <w:rsid w:val="009902C5"/>
    <w:rsid w:val="00991FEA"/>
    <w:rsid w:val="00994C8C"/>
    <w:rsid w:val="009951C3"/>
    <w:rsid w:val="00996FAE"/>
    <w:rsid w:val="00997BB0"/>
    <w:rsid w:val="009A2347"/>
    <w:rsid w:val="009A25FE"/>
    <w:rsid w:val="009A5831"/>
    <w:rsid w:val="009A72DA"/>
    <w:rsid w:val="009B0C0D"/>
    <w:rsid w:val="009B4D25"/>
    <w:rsid w:val="009B78B7"/>
    <w:rsid w:val="009D137B"/>
    <w:rsid w:val="009D3C57"/>
    <w:rsid w:val="009E03BD"/>
    <w:rsid w:val="009E0CCB"/>
    <w:rsid w:val="009E2D6A"/>
    <w:rsid w:val="009E784F"/>
    <w:rsid w:val="009E7E4B"/>
    <w:rsid w:val="009F2735"/>
    <w:rsid w:val="009F29F9"/>
    <w:rsid w:val="009F3893"/>
    <w:rsid w:val="00A011CB"/>
    <w:rsid w:val="00A03679"/>
    <w:rsid w:val="00A06FAC"/>
    <w:rsid w:val="00A0734F"/>
    <w:rsid w:val="00A11CCE"/>
    <w:rsid w:val="00A12DCB"/>
    <w:rsid w:val="00A20B68"/>
    <w:rsid w:val="00A25D7D"/>
    <w:rsid w:val="00A3290C"/>
    <w:rsid w:val="00A32D8D"/>
    <w:rsid w:val="00A35367"/>
    <w:rsid w:val="00A364CC"/>
    <w:rsid w:val="00A438B6"/>
    <w:rsid w:val="00A4573D"/>
    <w:rsid w:val="00A53E04"/>
    <w:rsid w:val="00A549BD"/>
    <w:rsid w:val="00A57E54"/>
    <w:rsid w:val="00A57F9C"/>
    <w:rsid w:val="00A60B1D"/>
    <w:rsid w:val="00A65561"/>
    <w:rsid w:val="00A65D11"/>
    <w:rsid w:val="00A66C24"/>
    <w:rsid w:val="00A675E2"/>
    <w:rsid w:val="00A67B32"/>
    <w:rsid w:val="00A7010E"/>
    <w:rsid w:val="00A720AA"/>
    <w:rsid w:val="00A735BE"/>
    <w:rsid w:val="00AA398A"/>
    <w:rsid w:val="00AB02CD"/>
    <w:rsid w:val="00AB20DB"/>
    <w:rsid w:val="00AB27E3"/>
    <w:rsid w:val="00AB33F9"/>
    <w:rsid w:val="00AB4B13"/>
    <w:rsid w:val="00AC1054"/>
    <w:rsid w:val="00AC3555"/>
    <w:rsid w:val="00AC7D65"/>
    <w:rsid w:val="00AD1DF0"/>
    <w:rsid w:val="00AD4340"/>
    <w:rsid w:val="00AD4F73"/>
    <w:rsid w:val="00AD54F8"/>
    <w:rsid w:val="00AD5A58"/>
    <w:rsid w:val="00AE23AF"/>
    <w:rsid w:val="00AE2B75"/>
    <w:rsid w:val="00AE33F8"/>
    <w:rsid w:val="00AE78AE"/>
    <w:rsid w:val="00AF591F"/>
    <w:rsid w:val="00B00E45"/>
    <w:rsid w:val="00B0570B"/>
    <w:rsid w:val="00B10854"/>
    <w:rsid w:val="00B17C7B"/>
    <w:rsid w:val="00B20A64"/>
    <w:rsid w:val="00B21115"/>
    <w:rsid w:val="00B235E7"/>
    <w:rsid w:val="00B23E11"/>
    <w:rsid w:val="00B340CE"/>
    <w:rsid w:val="00B35655"/>
    <w:rsid w:val="00B35A5F"/>
    <w:rsid w:val="00B36283"/>
    <w:rsid w:val="00B3696F"/>
    <w:rsid w:val="00B402D6"/>
    <w:rsid w:val="00B41D76"/>
    <w:rsid w:val="00B52596"/>
    <w:rsid w:val="00B54527"/>
    <w:rsid w:val="00B55FEA"/>
    <w:rsid w:val="00B61135"/>
    <w:rsid w:val="00B733B7"/>
    <w:rsid w:val="00B740FB"/>
    <w:rsid w:val="00B8167D"/>
    <w:rsid w:val="00B827AF"/>
    <w:rsid w:val="00B955AB"/>
    <w:rsid w:val="00B9766F"/>
    <w:rsid w:val="00BA5193"/>
    <w:rsid w:val="00BB2671"/>
    <w:rsid w:val="00BB4AA0"/>
    <w:rsid w:val="00BB6EF6"/>
    <w:rsid w:val="00BC2A92"/>
    <w:rsid w:val="00BC4974"/>
    <w:rsid w:val="00BD15EA"/>
    <w:rsid w:val="00BD180D"/>
    <w:rsid w:val="00BD5C98"/>
    <w:rsid w:val="00BD66CB"/>
    <w:rsid w:val="00BE2576"/>
    <w:rsid w:val="00BE2B87"/>
    <w:rsid w:val="00BE37F9"/>
    <w:rsid w:val="00BE44BC"/>
    <w:rsid w:val="00BF03F4"/>
    <w:rsid w:val="00BF05CE"/>
    <w:rsid w:val="00BF6CF8"/>
    <w:rsid w:val="00C02697"/>
    <w:rsid w:val="00C02AED"/>
    <w:rsid w:val="00C0436A"/>
    <w:rsid w:val="00C044D1"/>
    <w:rsid w:val="00C07D9F"/>
    <w:rsid w:val="00C1289E"/>
    <w:rsid w:val="00C21508"/>
    <w:rsid w:val="00C22446"/>
    <w:rsid w:val="00C25E30"/>
    <w:rsid w:val="00C32A57"/>
    <w:rsid w:val="00C34D64"/>
    <w:rsid w:val="00C37815"/>
    <w:rsid w:val="00C43D9C"/>
    <w:rsid w:val="00C456CE"/>
    <w:rsid w:val="00C45914"/>
    <w:rsid w:val="00C45C63"/>
    <w:rsid w:val="00C4640A"/>
    <w:rsid w:val="00C478DB"/>
    <w:rsid w:val="00C5479C"/>
    <w:rsid w:val="00C5760D"/>
    <w:rsid w:val="00C6294F"/>
    <w:rsid w:val="00C62BE0"/>
    <w:rsid w:val="00C71759"/>
    <w:rsid w:val="00C725B6"/>
    <w:rsid w:val="00C72E6F"/>
    <w:rsid w:val="00C74DAC"/>
    <w:rsid w:val="00C875DC"/>
    <w:rsid w:val="00C912D3"/>
    <w:rsid w:val="00CA1F0E"/>
    <w:rsid w:val="00CB2F4D"/>
    <w:rsid w:val="00CB7BAE"/>
    <w:rsid w:val="00CB7BBF"/>
    <w:rsid w:val="00CC1B08"/>
    <w:rsid w:val="00CC283F"/>
    <w:rsid w:val="00CC5028"/>
    <w:rsid w:val="00CD4387"/>
    <w:rsid w:val="00CD6633"/>
    <w:rsid w:val="00CE2702"/>
    <w:rsid w:val="00CE7FB2"/>
    <w:rsid w:val="00D005F1"/>
    <w:rsid w:val="00D05B61"/>
    <w:rsid w:val="00D06BF6"/>
    <w:rsid w:val="00D1019E"/>
    <w:rsid w:val="00D106BB"/>
    <w:rsid w:val="00D107E9"/>
    <w:rsid w:val="00D127D8"/>
    <w:rsid w:val="00D21C8B"/>
    <w:rsid w:val="00D2529B"/>
    <w:rsid w:val="00D25807"/>
    <w:rsid w:val="00D32DC7"/>
    <w:rsid w:val="00D33294"/>
    <w:rsid w:val="00D37BC7"/>
    <w:rsid w:val="00D42708"/>
    <w:rsid w:val="00D45DAC"/>
    <w:rsid w:val="00D530A7"/>
    <w:rsid w:val="00D54E90"/>
    <w:rsid w:val="00D61AA9"/>
    <w:rsid w:val="00D65986"/>
    <w:rsid w:val="00D66EA3"/>
    <w:rsid w:val="00D7275C"/>
    <w:rsid w:val="00D74622"/>
    <w:rsid w:val="00D76870"/>
    <w:rsid w:val="00D81B00"/>
    <w:rsid w:val="00D84034"/>
    <w:rsid w:val="00D860EA"/>
    <w:rsid w:val="00D90C41"/>
    <w:rsid w:val="00D91B5E"/>
    <w:rsid w:val="00D934A6"/>
    <w:rsid w:val="00D95593"/>
    <w:rsid w:val="00D95AC8"/>
    <w:rsid w:val="00D96B21"/>
    <w:rsid w:val="00DA56C1"/>
    <w:rsid w:val="00DB1632"/>
    <w:rsid w:val="00DB3C0B"/>
    <w:rsid w:val="00DB4041"/>
    <w:rsid w:val="00DC13DD"/>
    <w:rsid w:val="00DC70AD"/>
    <w:rsid w:val="00DD0A35"/>
    <w:rsid w:val="00DE2901"/>
    <w:rsid w:val="00DF03D9"/>
    <w:rsid w:val="00DF3BF2"/>
    <w:rsid w:val="00DF3DBB"/>
    <w:rsid w:val="00DF448F"/>
    <w:rsid w:val="00DF7026"/>
    <w:rsid w:val="00E1225C"/>
    <w:rsid w:val="00E1591B"/>
    <w:rsid w:val="00E22E5C"/>
    <w:rsid w:val="00E330A8"/>
    <w:rsid w:val="00E51C41"/>
    <w:rsid w:val="00E57A05"/>
    <w:rsid w:val="00E604B1"/>
    <w:rsid w:val="00E60F20"/>
    <w:rsid w:val="00E61AB9"/>
    <w:rsid w:val="00E62D3D"/>
    <w:rsid w:val="00E67380"/>
    <w:rsid w:val="00E711B4"/>
    <w:rsid w:val="00E7295F"/>
    <w:rsid w:val="00E73208"/>
    <w:rsid w:val="00E75789"/>
    <w:rsid w:val="00E77740"/>
    <w:rsid w:val="00E8067D"/>
    <w:rsid w:val="00E85819"/>
    <w:rsid w:val="00E87E64"/>
    <w:rsid w:val="00E971CD"/>
    <w:rsid w:val="00E97883"/>
    <w:rsid w:val="00EA0CFD"/>
    <w:rsid w:val="00EA2E99"/>
    <w:rsid w:val="00EA304F"/>
    <w:rsid w:val="00EA3B82"/>
    <w:rsid w:val="00EB3632"/>
    <w:rsid w:val="00EB5830"/>
    <w:rsid w:val="00EB5BA7"/>
    <w:rsid w:val="00EB6603"/>
    <w:rsid w:val="00EB6CBE"/>
    <w:rsid w:val="00EB7E2E"/>
    <w:rsid w:val="00EC0F0B"/>
    <w:rsid w:val="00EC13AF"/>
    <w:rsid w:val="00EC4983"/>
    <w:rsid w:val="00EC6255"/>
    <w:rsid w:val="00ED391E"/>
    <w:rsid w:val="00ED4263"/>
    <w:rsid w:val="00ED6DDA"/>
    <w:rsid w:val="00ED7EE1"/>
    <w:rsid w:val="00EE6F20"/>
    <w:rsid w:val="00EF0A0C"/>
    <w:rsid w:val="00EF2131"/>
    <w:rsid w:val="00EF4310"/>
    <w:rsid w:val="00EF510D"/>
    <w:rsid w:val="00EF7209"/>
    <w:rsid w:val="00F12CF6"/>
    <w:rsid w:val="00F13246"/>
    <w:rsid w:val="00F148C2"/>
    <w:rsid w:val="00F14B6F"/>
    <w:rsid w:val="00F15712"/>
    <w:rsid w:val="00F2029C"/>
    <w:rsid w:val="00F23936"/>
    <w:rsid w:val="00F255D0"/>
    <w:rsid w:val="00F25774"/>
    <w:rsid w:val="00F27202"/>
    <w:rsid w:val="00F3259F"/>
    <w:rsid w:val="00F51065"/>
    <w:rsid w:val="00F57772"/>
    <w:rsid w:val="00F636AE"/>
    <w:rsid w:val="00F64B27"/>
    <w:rsid w:val="00F67D92"/>
    <w:rsid w:val="00F7344D"/>
    <w:rsid w:val="00F80432"/>
    <w:rsid w:val="00F80945"/>
    <w:rsid w:val="00F83339"/>
    <w:rsid w:val="00F84336"/>
    <w:rsid w:val="00F8765E"/>
    <w:rsid w:val="00F8784E"/>
    <w:rsid w:val="00F943E0"/>
    <w:rsid w:val="00F96F75"/>
    <w:rsid w:val="00FA207B"/>
    <w:rsid w:val="00FA362B"/>
    <w:rsid w:val="00FA42A6"/>
    <w:rsid w:val="00FD4FF0"/>
    <w:rsid w:val="00FD6294"/>
    <w:rsid w:val="00FE0408"/>
    <w:rsid w:val="00FF0E55"/>
    <w:rsid w:val="00FF3DEE"/>
    <w:rsid w:val="00FF5887"/>
    <w:rsid w:val="00FF65A8"/>
    <w:rsid w:val="00FF7EF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07A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en-US" w:eastAsia="en-US" w:bidi="ar-SA"/>
      </w:rPr>
    </w:rPrDefault>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202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rsid w:val="0026421D"/>
    <w:rPr>
      <w:rFonts w:ascii="Lucida Grande" w:hAnsi="Lucida Grande"/>
      <w:sz w:val="18"/>
      <w:szCs w:val="18"/>
    </w:rPr>
  </w:style>
  <w:style w:type="character" w:customStyle="1" w:styleId="BalloonTextChar">
    <w:name w:val="Balloon Text Char"/>
    <w:basedOn w:val="DefaultParagraphFont"/>
    <w:link w:val="BalloonText"/>
    <w:uiPriority w:val="99"/>
    <w:locked/>
    <w:rsid w:val="0026421D"/>
    <w:rPr>
      <w:rFonts w:ascii="Lucida Grande" w:hAnsi="Lucida Grande"/>
      <w:sz w:val="18"/>
    </w:rPr>
  </w:style>
  <w:style w:type="paragraph" w:styleId="Header">
    <w:name w:val="header"/>
    <w:basedOn w:val="Normal"/>
    <w:link w:val="HeaderChar"/>
    <w:uiPriority w:val="99"/>
    <w:rsid w:val="00A65561"/>
    <w:pPr>
      <w:tabs>
        <w:tab w:val="center" w:pos="4320"/>
        <w:tab w:val="right" w:pos="8640"/>
      </w:tabs>
    </w:pPr>
  </w:style>
  <w:style w:type="character" w:customStyle="1" w:styleId="HeaderChar">
    <w:name w:val="Header Char"/>
    <w:basedOn w:val="DefaultParagraphFont"/>
    <w:link w:val="Header"/>
    <w:uiPriority w:val="99"/>
    <w:semiHidden/>
    <w:locked/>
    <w:rsid w:val="00700B2C"/>
    <w:rPr>
      <w:sz w:val="24"/>
    </w:rPr>
  </w:style>
  <w:style w:type="paragraph" w:styleId="Footer">
    <w:name w:val="footer"/>
    <w:basedOn w:val="Normal"/>
    <w:link w:val="FooterChar"/>
    <w:uiPriority w:val="99"/>
    <w:rsid w:val="00A65561"/>
    <w:pPr>
      <w:tabs>
        <w:tab w:val="center" w:pos="4320"/>
        <w:tab w:val="right" w:pos="8640"/>
      </w:tabs>
    </w:pPr>
  </w:style>
  <w:style w:type="character" w:customStyle="1" w:styleId="FooterChar">
    <w:name w:val="Footer Char"/>
    <w:basedOn w:val="DefaultParagraphFont"/>
    <w:link w:val="Footer"/>
    <w:uiPriority w:val="99"/>
    <w:semiHidden/>
    <w:locked/>
    <w:rsid w:val="00700B2C"/>
    <w:rPr>
      <w:sz w:val="24"/>
    </w:rPr>
  </w:style>
  <w:style w:type="character" w:styleId="PageNumber">
    <w:name w:val="page number"/>
    <w:basedOn w:val="DefaultParagraphFont"/>
    <w:uiPriority w:val="99"/>
    <w:rsid w:val="00A65561"/>
    <w:rPr>
      <w:rFonts w:cs="Times New Roman"/>
    </w:rPr>
  </w:style>
  <w:style w:type="character" w:styleId="CommentReference">
    <w:name w:val="annotation reference"/>
    <w:basedOn w:val="DefaultParagraphFont"/>
    <w:uiPriority w:val="99"/>
    <w:semiHidden/>
    <w:rsid w:val="00DB1632"/>
    <w:rPr>
      <w:rFonts w:cs="Times New Roman"/>
      <w:sz w:val="16"/>
    </w:rPr>
  </w:style>
  <w:style w:type="paragraph" w:styleId="CommentText">
    <w:name w:val="annotation text"/>
    <w:basedOn w:val="Normal"/>
    <w:link w:val="CommentTextChar"/>
    <w:uiPriority w:val="99"/>
    <w:semiHidden/>
    <w:rsid w:val="00DB1632"/>
    <w:rPr>
      <w:sz w:val="20"/>
      <w:szCs w:val="20"/>
    </w:rPr>
  </w:style>
  <w:style w:type="character" w:customStyle="1" w:styleId="CommentTextChar">
    <w:name w:val="Comment Text Char"/>
    <w:basedOn w:val="DefaultParagraphFont"/>
    <w:link w:val="CommentText"/>
    <w:uiPriority w:val="99"/>
    <w:semiHidden/>
    <w:locked/>
    <w:rsid w:val="00700B2C"/>
    <w:rPr>
      <w:sz w:val="20"/>
    </w:rPr>
  </w:style>
  <w:style w:type="paragraph" w:styleId="CommentSubject">
    <w:name w:val="annotation subject"/>
    <w:basedOn w:val="CommentText"/>
    <w:next w:val="CommentText"/>
    <w:link w:val="CommentSubjectChar"/>
    <w:uiPriority w:val="99"/>
    <w:semiHidden/>
    <w:rsid w:val="00DB1632"/>
    <w:rPr>
      <w:b/>
      <w:bCs/>
    </w:rPr>
  </w:style>
  <w:style w:type="character" w:customStyle="1" w:styleId="CommentSubjectChar">
    <w:name w:val="Comment Subject Char"/>
    <w:basedOn w:val="CommentTextChar"/>
    <w:link w:val="CommentSubject"/>
    <w:uiPriority w:val="99"/>
    <w:semiHidden/>
    <w:locked/>
    <w:rsid w:val="00700B2C"/>
    <w:rPr>
      <w:b/>
      <w:sz w:val="20"/>
    </w:rPr>
  </w:style>
  <w:style w:type="character" w:styleId="Strong">
    <w:name w:val="Strong"/>
    <w:basedOn w:val="DefaultParagraphFont"/>
    <w:uiPriority w:val="99"/>
    <w:qFormat/>
    <w:locked/>
    <w:rsid w:val="00FF5887"/>
    <w:rPr>
      <w:rFonts w:cs="Times New Roman"/>
      <w:b/>
    </w:rPr>
  </w:style>
  <w:style w:type="character" w:styleId="Hyperlink">
    <w:name w:val="Hyperlink"/>
    <w:basedOn w:val="DefaultParagraphFont"/>
    <w:uiPriority w:val="99"/>
    <w:rsid w:val="00F27202"/>
    <w:rPr>
      <w:rFonts w:cs="Times New Roman"/>
      <w:color w:val="0000FF"/>
      <w:u w:val="single"/>
    </w:rPr>
  </w:style>
  <w:style w:type="paragraph" w:styleId="ListParagraph">
    <w:name w:val="List Paragraph"/>
    <w:basedOn w:val="Normal"/>
    <w:uiPriority w:val="34"/>
    <w:qFormat/>
    <w:rsid w:val="006117AB"/>
    <w:pPr>
      <w:ind w:left="720"/>
      <w:contextualSpacing/>
    </w:pPr>
  </w:style>
  <w:style w:type="paragraph" w:customStyle="1" w:styleId="EndNoteBibliographyTitle">
    <w:name w:val="EndNote Bibliography Title"/>
    <w:basedOn w:val="Normal"/>
    <w:rsid w:val="00AD5A58"/>
    <w:pPr>
      <w:jc w:val="center"/>
    </w:pPr>
  </w:style>
  <w:style w:type="paragraph" w:customStyle="1" w:styleId="EndNoteBibliography">
    <w:name w:val="EndNote Bibliography"/>
    <w:basedOn w:val="Normal"/>
    <w:rsid w:val="00AD5A58"/>
  </w:style>
  <w:style w:type="paragraph" w:styleId="NormalWeb">
    <w:name w:val="Normal (Web)"/>
    <w:basedOn w:val="Normal"/>
    <w:uiPriority w:val="99"/>
    <w:rsid w:val="00AD5A58"/>
    <w:pPr>
      <w:spacing w:beforeLines="1" w:afterLines="1"/>
    </w:pPr>
    <w:rPr>
      <w:rFonts w:ascii="Times" w:hAnsi="Times"/>
      <w:sz w:val="20"/>
      <w:szCs w:val="20"/>
    </w:rPr>
  </w:style>
  <w:style w:type="table" w:styleId="TableGrid">
    <w:name w:val="Table Grid"/>
    <w:basedOn w:val="TableNormal"/>
    <w:rsid w:val="004938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US" w:eastAsia="en-US" w:bidi="ar-SA"/>
      </w:rPr>
    </w:rPrDefault>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202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rsid w:val="0026421D"/>
    <w:rPr>
      <w:rFonts w:ascii="Lucida Grande" w:hAnsi="Lucida Grande"/>
      <w:sz w:val="18"/>
      <w:szCs w:val="18"/>
    </w:rPr>
  </w:style>
  <w:style w:type="character" w:customStyle="1" w:styleId="BalloonTextChar">
    <w:name w:val="Balloon Text Char"/>
    <w:basedOn w:val="DefaultParagraphFont"/>
    <w:link w:val="BalloonText"/>
    <w:uiPriority w:val="99"/>
    <w:locked/>
    <w:rsid w:val="0026421D"/>
    <w:rPr>
      <w:rFonts w:ascii="Lucida Grande" w:hAnsi="Lucida Grande"/>
      <w:sz w:val="18"/>
    </w:rPr>
  </w:style>
  <w:style w:type="paragraph" w:styleId="Header">
    <w:name w:val="header"/>
    <w:basedOn w:val="Normal"/>
    <w:link w:val="HeaderChar"/>
    <w:uiPriority w:val="99"/>
    <w:rsid w:val="00A65561"/>
    <w:pPr>
      <w:tabs>
        <w:tab w:val="center" w:pos="4320"/>
        <w:tab w:val="right" w:pos="8640"/>
      </w:tabs>
    </w:pPr>
  </w:style>
  <w:style w:type="character" w:customStyle="1" w:styleId="HeaderChar">
    <w:name w:val="Header Char"/>
    <w:basedOn w:val="DefaultParagraphFont"/>
    <w:link w:val="Header"/>
    <w:uiPriority w:val="99"/>
    <w:semiHidden/>
    <w:locked/>
    <w:rsid w:val="00700B2C"/>
    <w:rPr>
      <w:sz w:val="24"/>
    </w:rPr>
  </w:style>
  <w:style w:type="paragraph" w:styleId="Footer">
    <w:name w:val="footer"/>
    <w:basedOn w:val="Normal"/>
    <w:link w:val="FooterChar"/>
    <w:uiPriority w:val="99"/>
    <w:rsid w:val="00A65561"/>
    <w:pPr>
      <w:tabs>
        <w:tab w:val="center" w:pos="4320"/>
        <w:tab w:val="right" w:pos="8640"/>
      </w:tabs>
    </w:pPr>
  </w:style>
  <w:style w:type="character" w:customStyle="1" w:styleId="FooterChar">
    <w:name w:val="Footer Char"/>
    <w:basedOn w:val="DefaultParagraphFont"/>
    <w:link w:val="Footer"/>
    <w:uiPriority w:val="99"/>
    <w:semiHidden/>
    <w:locked/>
    <w:rsid w:val="00700B2C"/>
    <w:rPr>
      <w:sz w:val="24"/>
    </w:rPr>
  </w:style>
  <w:style w:type="character" w:styleId="PageNumber">
    <w:name w:val="page number"/>
    <w:basedOn w:val="DefaultParagraphFont"/>
    <w:uiPriority w:val="99"/>
    <w:rsid w:val="00A65561"/>
    <w:rPr>
      <w:rFonts w:cs="Times New Roman"/>
    </w:rPr>
  </w:style>
  <w:style w:type="character" w:styleId="CommentReference">
    <w:name w:val="annotation reference"/>
    <w:basedOn w:val="DefaultParagraphFont"/>
    <w:uiPriority w:val="99"/>
    <w:semiHidden/>
    <w:rsid w:val="00DB1632"/>
    <w:rPr>
      <w:rFonts w:cs="Times New Roman"/>
      <w:sz w:val="16"/>
    </w:rPr>
  </w:style>
  <w:style w:type="paragraph" w:styleId="CommentText">
    <w:name w:val="annotation text"/>
    <w:basedOn w:val="Normal"/>
    <w:link w:val="CommentTextChar"/>
    <w:uiPriority w:val="99"/>
    <w:semiHidden/>
    <w:rsid w:val="00DB1632"/>
    <w:rPr>
      <w:sz w:val="20"/>
      <w:szCs w:val="20"/>
    </w:rPr>
  </w:style>
  <w:style w:type="character" w:customStyle="1" w:styleId="CommentTextChar">
    <w:name w:val="Comment Text Char"/>
    <w:basedOn w:val="DefaultParagraphFont"/>
    <w:link w:val="CommentText"/>
    <w:uiPriority w:val="99"/>
    <w:semiHidden/>
    <w:locked/>
    <w:rsid w:val="00700B2C"/>
    <w:rPr>
      <w:sz w:val="20"/>
    </w:rPr>
  </w:style>
  <w:style w:type="paragraph" w:styleId="CommentSubject">
    <w:name w:val="annotation subject"/>
    <w:basedOn w:val="CommentText"/>
    <w:next w:val="CommentText"/>
    <w:link w:val="CommentSubjectChar"/>
    <w:uiPriority w:val="99"/>
    <w:semiHidden/>
    <w:rsid w:val="00DB1632"/>
    <w:rPr>
      <w:b/>
      <w:bCs/>
    </w:rPr>
  </w:style>
  <w:style w:type="character" w:customStyle="1" w:styleId="CommentSubjectChar">
    <w:name w:val="Comment Subject Char"/>
    <w:basedOn w:val="CommentTextChar"/>
    <w:link w:val="CommentSubject"/>
    <w:uiPriority w:val="99"/>
    <w:semiHidden/>
    <w:locked/>
    <w:rsid w:val="00700B2C"/>
    <w:rPr>
      <w:b/>
      <w:sz w:val="20"/>
    </w:rPr>
  </w:style>
  <w:style w:type="character" w:styleId="Strong">
    <w:name w:val="Strong"/>
    <w:basedOn w:val="DefaultParagraphFont"/>
    <w:uiPriority w:val="99"/>
    <w:qFormat/>
    <w:locked/>
    <w:rsid w:val="00FF5887"/>
    <w:rPr>
      <w:rFonts w:cs="Times New Roman"/>
      <w:b/>
    </w:rPr>
  </w:style>
  <w:style w:type="character" w:styleId="Hyperlink">
    <w:name w:val="Hyperlink"/>
    <w:basedOn w:val="DefaultParagraphFont"/>
    <w:uiPriority w:val="99"/>
    <w:rsid w:val="00F27202"/>
    <w:rPr>
      <w:rFonts w:cs="Times New Roman"/>
      <w:color w:val="0000FF"/>
      <w:u w:val="single"/>
    </w:rPr>
  </w:style>
  <w:style w:type="paragraph" w:styleId="ListParagraph">
    <w:name w:val="List Paragraph"/>
    <w:basedOn w:val="Normal"/>
    <w:uiPriority w:val="34"/>
    <w:qFormat/>
    <w:rsid w:val="006117AB"/>
    <w:pPr>
      <w:ind w:left="720"/>
      <w:contextualSpacing/>
    </w:pPr>
  </w:style>
  <w:style w:type="paragraph" w:customStyle="1" w:styleId="EndNoteBibliographyTitle">
    <w:name w:val="EndNote Bibliography Title"/>
    <w:basedOn w:val="Normal"/>
    <w:rsid w:val="00AD5A58"/>
    <w:pPr>
      <w:jc w:val="center"/>
    </w:pPr>
  </w:style>
  <w:style w:type="paragraph" w:customStyle="1" w:styleId="EndNoteBibliography">
    <w:name w:val="EndNote Bibliography"/>
    <w:basedOn w:val="Normal"/>
    <w:rsid w:val="00AD5A58"/>
  </w:style>
  <w:style w:type="paragraph" w:styleId="NormalWeb">
    <w:name w:val="Normal (Web)"/>
    <w:basedOn w:val="Normal"/>
    <w:uiPriority w:val="99"/>
    <w:rsid w:val="00AD5A58"/>
    <w:pPr>
      <w:spacing w:beforeLines="1" w:afterLines="1"/>
    </w:pPr>
    <w:rPr>
      <w:rFonts w:ascii="Times" w:hAnsi="Times"/>
      <w:sz w:val="20"/>
      <w:szCs w:val="20"/>
    </w:rPr>
  </w:style>
  <w:style w:type="table" w:styleId="TableGrid">
    <w:name w:val="Table Grid"/>
    <w:basedOn w:val="TableNormal"/>
    <w:rsid w:val="004938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234323">
      <w:bodyDiv w:val="1"/>
      <w:marLeft w:val="0"/>
      <w:marRight w:val="0"/>
      <w:marTop w:val="0"/>
      <w:marBottom w:val="0"/>
      <w:divBdr>
        <w:top w:val="none" w:sz="0" w:space="0" w:color="auto"/>
        <w:left w:val="none" w:sz="0" w:space="0" w:color="auto"/>
        <w:bottom w:val="none" w:sz="0" w:space="0" w:color="auto"/>
        <w:right w:val="none" w:sz="0" w:space="0" w:color="auto"/>
      </w:divBdr>
    </w:div>
    <w:div w:id="411003050">
      <w:bodyDiv w:val="1"/>
      <w:marLeft w:val="0"/>
      <w:marRight w:val="0"/>
      <w:marTop w:val="0"/>
      <w:marBottom w:val="0"/>
      <w:divBdr>
        <w:top w:val="none" w:sz="0" w:space="0" w:color="auto"/>
        <w:left w:val="none" w:sz="0" w:space="0" w:color="auto"/>
        <w:bottom w:val="none" w:sz="0" w:space="0" w:color="auto"/>
        <w:right w:val="none" w:sz="0" w:space="0" w:color="auto"/>
      </w:divBdr>
    </w:div>
    <w:div w:id="609705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C141D6-29C4-4C72-8503-B98B218FF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1116</Words>
  <Characters>636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Patients with Spinal Cord Injuries Favor Administration of Methylprednisolone</vt:lpstr>
    </vt:vector>
  </TitlesOfParts>
  <Company>University of Utah Neurosurgery</Company>
  <LinksUpToDate>false</LinksUpToDate>
  <CharactersWithSpaces>7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s with Spinal Cord Injuries Favor Administration of Methylprednisolone</dc:title>
  <dc:creator>Christian Bowers</dc:creator>
  <cp:lastModifiedBy>Gregory Hawryluk</cp:lastModifiedBy>
  <cp:revision>5</cp:revision>
  <dcterms:created xsi:type="dcterms:W3CDTF">2015-08-20T01:44:00Z</dcterms:created>
  <dcterms:modified xsi:type="dcterms:W3CDTF">2015-08-20T01:56:00Z</dcterms:modified>
</cp:coreProperties>
</file>